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5000" w:type="pct"/>
        <w:tblCellMar>
          <w:top w:w="144" w:type="dxa"/>
          <w:left w:w="115" w:type="dxa"/>
          <w:bottom w:w="144" w:type="dxa"/>
          <w:right w:w="115" w:type="dxa"/>
        </w:tblCellMar>
        <w:tblLook w:val="04A0"/>
      </w:tblPr>
      <w:tblGrid>
        <w:gridCol w:w="10690"/>
      </w:tblGrid>
      <w:tr w:rsidR="00936BA3" w:rsidRPr="001C1179" w:rsidTr="00955761">
        <w:tc>
          <w:tcPr>
            <w:tcW w:w="5000" w:type="pct"/>
            <w:tcBorders>
              <w:bottom w:val="single" w:sz="4" w:space="0" w:color="auto"/>
            </w:tcBorders>
            <w:vAlign w:val="center"/>
          </w:tcPr>
          <w:p w:rsidR="009623B3" w:rsidRPr="001C1179" w:rsidRDefault="0096120C" w:rsidP="00DA6BDE">
            <w:pPr>
              <w:contextualSpacing/>
              <w:jc w:val="center"/>
              <w:rPr>
                <w:rFonts w:ascii="Arial" w:hAnsi="Arial" w:cs="Arial"/>
              </w:rPr>
            </w:pPr>
            <w:bookmarkStart w:id="0" w:name="_GoBack"/>
            <w:bookmarkEnd w:id="0"/>
            <w:r w:rsidRPr="001C1179">
              <w:rPr>
                <w:rFonts w:ascii="Arial" w:hAnsi="Arial" w:cs="Arial"/>
                <w:noProof/>
                <w:lang w:val="en-IN" w:eastAsia="en-IN"/>
              </w:rPr>
              <w:drawing>
                <wp:inline distT="0" distB="0" distL="0" distR="0">
                  <wp:extent cx="2629845" cy="748145"/>
                  <wp:effectExtent l="0" t="0" r="0" b="0"/>
                  <wp:docPr id="1" name="Picture 1" descr="HMC_WCMC-Q_Lock 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C_WCMC-Q_Lock Up"/>
                          <pic:cNvPicPr>
                            <a:picLocks noChangeAspect="1" noChangeArrowheads="1"/>
                          </pic:cNvPicPr>
                        </pic:nvPicPr>
                        <pic:blipFill rotWithShape="1">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53411"/>
                          <a:stretch/>
                        </pic:blipFill>
                        <pic:spPr bwMode="auto">
                          <a:xfrm>
                            <a:off x="0" y="0"/>
                            <a:ext cx="2630000" cy="74818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rPr>
            </w:pPr>
            <w:r w:rsidRPr="001C1179">
              <w:rPr>
                <w:rFonts w:ascii="Arial" w:hAnsi="Arial" w:cs="Arial"/>
                <w:b/>
              </w:rPr>
              <w:t xml:space="preserve">1.  </w:t>
            </w:r>
            <w:r w:rsidRPr="001C1179">
              <w:rPr>
                <w:rFonts w:ascii="Arial" w:hAnsi="Arial" w:cs="Arial"/>
                <w:b/>
                <w:lang w:bidi="ar-QA"/>
              </w:rPr>
              <w:t>Title</w:t>
            </w:r>
            <w:r w:rsidRPr="001C1179">
              <w:rPr>
                <w:rFonts w:ascii="Arial" w:hAnsi="Arial" w:cs="Arial"/>
                <w:b/>
              </w:rPr>
              <w:t xml:space="preserve"> of research</w:t>
            </w:r>
          </w:p>
        </w:tc>
      </w:tr>
      <w:tr w:rsidR="00A67FE6" w:rsidRPr="001C1179" w:rsidTr="00A67FE6">
        <w:tc>
          <w:tcPr>
            <w:tcW w:w="5000" w:type="pct"/>
            <w:tcBorders>
              <w:bottom w:val="single" w:sz="4" w:space="0" w:color="auto"/>
            </w:tcBorders>
          </w:tcPr>
          <w:p w:rsidR="00A67FE6" w:rsidRPr="001C1179" w:rsidRDefault="00D63A32" w:rsidP="00DA6BDE">
            <w:pPr>
              <w:contextualSpacing/>
              <w:rPr>
                <w:rFonts w:ascii="Arial" w:hAnsi="Arial" w:cs="Arial"/>
                <w:color w:val="FF0000"/>
              </w:rPr>
            </w:pPr>
            <w:r w:rsidRPr="001C1179">
              <w:rPr>
                <w:rFonts w:ascii="Arial" w:hAnsi="Arial" w:cs="Arial"/>
              </w:rPr>
              <w:fldChar w:fldCharType="begin">
                <w:ffData>
                  <w:name w:val=""/>
                  <w:enabled/>
                  <w:calcOnExit w:val="0"/>
                  <w:textInput>
                    <w:format w:val="Title case"/>
                  </w:textInput>
                </w:ffData>
              </w:fldChar>
            </w:r>
            <w:r w:rsidR="0072225A" w:rsidRPr="001C1179">
              <w:rPr>
                <w:rFonts w:ascii="Arial" w:hAnsi="Arial" w:cs="Arial"/>
              </w:rPr>
              <w:instrText xml:space="preserve"> FORMTEXT </w:instrText>
            </w:r>
            <w:r w:rsidRPr="001C1179">
              <w:rPr>
                <w:rFonts w:ascii="Arial" w:hAnsi="Arial" w:cs="Arial"/>
              </w:rPr>
            </w:r>
            <w:r w:rsidRPr="001C1179">
              <w:rPr>
                <w:rFonts w:ascii="Arial" w:hAnsi="Arial" w:cs="Arial"/>
              </w:rPr>
              <w:fldChar w:fldCharType="separate"/>
            </w:r>
            <w:r w:rsidR="0072225A" w:rsidRPr="001C1179">
              <w:rPr>
                <w:rFonts w:ascii="Arial" w:hAnsi="Arial" w:cs="Arial"/>
              </w:rPr>
              <w:t>An Investigation Into The Impact Of Enteric Coated Of Aspirin In Patients With Newly Diagnosed Ischemic Stroke.</w:t>
            </w:r>
            <w:r w:rsidRPr="001C1179">
              <w:rPr>
                <w:rFonts w:ascii="Arial" w:hAnsi="Arial" w:cs="Arial"/>
              </w:rPr>
              <w:fldChar w:fldCharType="end"/>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2. Principal Investigator</w:t>
            </w:r>
          </w:p>
        </w:tc>
      </w:tr>
      <w:tr w:rsidR="00A67FE6" w:rsidRPr="001C1179" w:rsidTr="00A67FE6">
        <w:tc>
          <w:tcPr>
            <w:tcW w:w="5000" w:type="pct"/>
            <w:tcBorders>
              <w:bottom w:val="single" w:sz="4" w:space="0" w:color="auto"/>
            </w:tcBorders>
          </w:tcPr>
          <w:p w:rsidR="00A67FE6" w:rsidRPr="001C1179" w:rsidRDefault="00D63A32" w:rsidP="00DA6BDE">
            <w:pPr>
              <w:contextualSpacing/>
              <w:rPr>
                <w:rFonts w:ascii="Arial" w:hAnsi="Arial" w:cs="Arial"/>
                <w:color w:val="FF0000"/>
              </w:rPr>
            </w:pPr>
            <w:r w:rsidRPr="001C1179">
              <w:rPr>
                <w:rFonts w:ascii="Arial" w:hAnsi="Arial" w:cs="Arial"/>
              </w:rPr>
              <w:fldChar w:fldCharType="begin">
                <w:ffData>
                  <w:name w:val=""/>
                  <w:enabled/>
                  <w:calcOnExit w:val="0"/>
                  <w:textInput>
                    <w:maxLength w:val="100"/>
                    <w:format w:val="First capital"/>
                  </w:textInput>
                </w:ffData>
              </w:fldChar>
            </w:r>
            <w:r w:rsidR="0072225A" w:rsidRPr="001C1179">
              <w:rPr>
                <w:rFonts w:ascii="Arial" w:hAnsi="Arial" w:cs="Arial"/>
              </w:rPr>
              <w:instrText xml:space="preserve"> FORMTEXT </w:instrText>
            </w:r>
            <w:r w:rsidRPr="001C1179">
              <w:rPr>
                <w:rFonts w:ascii="Arial" w:hAnsi="Arial" w:cs="Arial"/>
              </w:rPr>
            </w:r>
            <w:r w:rsidRPr="001C1179">
              <w:rPr>
                <w:rFonts w:ascii="Arial" w:hAnsi="Arial" w:cs="Arial"/>
              </w:rPr>
              <w:fldChar w:fldCharType="separate"/>
            </w:r>
            <w:r w:rsidR="0072225A" w:rsidRPr="001C1179">
              <w:rPr>
                <w:rFonts w:ascii="Arial" w:hAnsi="Arial" w:cs="Arial"/>
              </w:rPr>
              <w:t xml:space="preserve">Dr . Mohamed Nabil </w:t>
            </w:r>
            <w:r w:rsidRPr="001C1179">
              <w:rPr>
                <w:rFonts w:ascii="Arial" w:hAnsi="Arial" w:cs="Arial"/>
              </w:rPr>
              <w:fldChar w:fldCharType="end"/>
            </w:r>
            <w:r w:rsidR="0072225A" w:rsidRPr="001C1179">
              <w:rPr>
                <w:rFonts w:ascii="Arial" w:hAnsi="Arial" w:cs="Arial"/>
              </w:rPr>
              <w:t xml:space="preserve">         Hamad General Hospital </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3.  Why are we inviting you to join this research?</w:t>
            </w:r>
          </w:p>
        </w:tc>
      </w:tr>
      <w:tr w:rsidR="00A67FE6" w:rsidRPr="001C1179" w:rsidTr="00A67FE6">
        <w:tc>
          <w:tcPr>
            <w:tcW w:w="5000" w:type="pct"/>
            <w:tcBorders>
              <w:bottom w:val="single" w:sz="4" w:space="0" w:color="auto"/>
            </w:tcBorders>
          </w:tcPr>
          <w:p w:rsidR="00A67FE6" w:rsidRPr="001C1179" w:rsidRDefault="00A67FE6" w:rsidP="009C1757">
            <w:pPr>
              <w:contextualSpacing/>
              <w:rPr>
                <w:rFonts w:ascii="Arial" w:hAnsi="Arial" w:cs="Arial"/>
              </w:rPr>
            </w:pPr>
            <w:r w:rsidRPr="001C1179">
              <w:rPr>
                <w:rFonts w:ascii="Arial" w:hAnsi="Arial" w:cs="Arial"/>
              </w:rPr>
              <w:t xml:space="preserve">The investigator and colleagues at </w:t>
            </w:r>
            <w:r w:rsidRPr="001C1179">
              <w:rPr>
                <w:rFonts w:ascii="Arial" w:hAnsi="Arial" w:cs="Arial"/>
                <w:color w:val="C00000"/>
              </w:rPr>
              <w:t xml:space="preserve">Hamad Medical </w:t>
            </w:r>
            <w:r w:rsidR="0072225A" w:rsidRPr="001C1179">
              <w:rPr>
                <w:rFonts w:ascii="Arial" w:hAnsi="Arial" w:cs="Arial"/>
                <w:color w:val="C00000"/>
              </w:rPr>
              <w:t>Corpor</w:t>
            </w:r>
            <w:r w:rsidR="007D4264" w:rsidRPr="001C1179">
              <w:rPr>
                <w:rFonts w:ascii="Arial" w:hAnsi="Arial" w:cs="Arial"/>
                <w:color w:val="C00000"/>
              </w:rPr>
              <w:t xml:space="preserve">ation (HMC) [Hamad General </w:t>
            </w:r>
            <w:r w:rsidR="007960F5" w:rsidRPr="001C1179">
              <w:rPr>
                <w:rFonts w:ascii="Arial" w:hAnsi="Arial" w:cs="Arial"/>
                <w:color w:val="C00000"/>
              </w:rPr>
              <w:t>Hospital]</w:t>
            </w:r>
            <w:r w:rsidRPr="001C1179">
              <w:rPr>
                <w:rFonts w:ascii="Arial" w:hAnsi="Arial" w:cs="Arial"/>
              </w:rPr>
              <w:t xml:space="preserve"> are conducting this research.</w:t>
            </w:r>
          </w:p>
          <w:p w:rsidR="00A67FE6" w:rsidRPr="001C1179" w:rsidRDefault="00A67FE6" w:rsidP="00DA6BDE">
            <w:pPr>
              <w:contextualSpacing/>
              <w:rPr>
                <w:rFonts w:ascii="Arial" w:hAnsi="Arial" w:cs="Arial"/>
              </w:rPr>
            </w:pPr>
          </w:p>
          <w:p w:rsidR="00A67FE6" w:rsidRPr="001C1179" w:rsidRDefault="00A67FE6" w:rsidP="00DA6BDE">
            <w:pPr>
              <w:contextualSpacing/>
              <w:rPr>
                <w:rFonts w:ascii="Arial" w:hAnsi="Arial" w:cs="Arial"/>
              </w:rPr>
            </w:pPr>
            <w:r w:rsidRPr="001C1179">
              <w:rPr>
                <w:rFonts w:ascii="Arial" w:hAnsi="Arial" w:cs="Arial"/>
              </w:rPr>
              <w:t xml:space="preserve">We are inviting you to join because </w:t>
            </w:r>
            <w:r w:rsidR="0072225A" w:rsidRPr="001C1179">
              <w:rPr>
                <w:rFonts w:ascii="Arial" w:hAnsi="Arial" w:cs="Arial"/>
                <w:color w:val="C00000"/>
              </w:rPr>
              <w:t>you have been diagnosed by ischemic stroke and you will start taking aspirin which will mak</w:t>
            </w:r>
            <w:r w:rsidR="005F0689" w:rsidRPr="001C1179">
              <w:rPr>
                <w:rFonts w:ascii="Arial" w:hAnsi="Arial" w:cs="Arial"/>
                <w:color w:val="C00000"/>
              </w:rPr>
              <w:t xml:space="preserve">e you eligible for </w:t>
            </w:r>
            <w:r w:rsidR="007960F5" w:rsidRPr="001C1179">
              <w:rPr>
                <w:rFonts w:ascii="Arial" w:hAnsi="Arial" w:cs="Arial"/>
                <w:color w:val="C00000"/>
              </w:rPr>
              <w:t>this study</w:t>
            </w:r>
            <w:r w:rsidR="000B6FF6" w:rsidRPr="001C1179">
              <w:rPr>
                <w:rFonts w:ascii="Arial" w:hAnsi="Arial" w:cs="Arial"/>
                <w:color w:val="C00000"/>
              </w:rPr>
              <w:t>.</w:t>
            </w:r>
          </w:p>
        </w:tc>
      </w:tr>
      <w:tr w:rsidR="00A67FE6" w:rsidRPr="001C1179" w:rsidTr="00A67FE6">
        <w:tc>
          <w:tcPr>
            <w:tcW w:w="5000" w:type="pct"/>
            <w:shd w:val="clear" w:color="auto" w:fill="BFBFBF" w:themeFill="background1" w:themeFillShade="BF"/>
          </w:tcPr>
          <w:p w:rsidR="00A67FE6" w:rsidRPr="001C1179" w:rsidRDefault="00A67FE6" w:rsidP="005E31C5">
            <w:pPr>
              <w:contextualSpacing/>
              <w:rPr>
                <w:rFonts w:ascii="Arial" w:hAnsi="Arial" w:cs="Arial"/>
                <w:b/>
              </w:rPr>
            </w:pPr>
            <w:r w:rsidRPr="001C1179">
              <w:rPr>
                <w:rFonts w:ascii="Arial" w:hAnsi="Arial" w:cs="Arial"/>
                <w:b/>
              </w:rPr>
              <w:t>4.  What should you know about this research?</w:t>
            </w:r>
          </w:p>
        </w:tc>
      </w:tr>
      <w:tr w:rsidR="00A67FE6" w:rsidRPr="001C1179" w:rsidTr="00A67FE6">
        <w:trPr>
          <w:trHeight w:val="2249"/>
        </w:trPr>
        <w:tc>
          <w:tcPr>
            <w:tcW w:w="5000" w:type="pct"/>
            <w:tcBorders>
              <w:bottom w:val="single" w:sz="4" w:space="0" w:color="auto"/>
            </w:tcBorders>
          </w:tcPr>
          <w:p w:rsidR="00A67FE6" w:rsidRPr="001C1179" w:rsidRDefault="00A67FE6" w:rsidP="00DA6BDE">
            <w:pPr>
              <w:pStyle w:val="ListParagraph"/>
              <w:numPr>
                <w:ilvl w:val="0"/>
                <w:numId w:val="1"/>
              </w:numPr>
              <w:ind w:left="270" w:hanging="180"/>
              <w:rPr>
                <w:rFonts w:ascii="Arial" w:hAnsi="Arial" w:cs="Arial"/>
              </w:rPr>
            </w:pPr>
            <w:r w:rsidRPr="001C1179">
              <w:rPr>
                <w:rFonts w:ascii="Arial" w:hAnsi="Arial" w:cs="Arial"/>
              </w:rPr>
              <w:t>We will explain the research to you</w:t>
            </w:r>
          </w:p>
          <w:p w:rsidR="00A67FE6" w:rsidRPr="001C1179" w:rsidRDefault="00A67FE6" w:rsidP="00DA6BDE">
            <w:pPr>
              <w:pStyle w:val="ListParagraph"/>
              <w:numPr>
                <w:ilvl w:val="0"/>
                <w:numId w:val="1"/>
              </w:numPr>
              <w:ind w:left="270" w:hanging="180"/>
              <w:rPr>
                <w:rFonts w:ascii="Arial" w:hAnsi="Arial" w:cs="Arial"/>
              </w:rPr>
            </w:pPr>
            <w:r w:rsidRPr="001C1179">
              <w:rPr>
                <w:rFonts w:ascii="Arial" w:hAnsi="Arial" w:cs="Arial"/>
              </w:rPr>
              <w:t>Whether or not you join is your decision (you can accept or refuse no matter who is inviting you to participate)</w:t>
            </w:r>
          </w:p>
          <w:p w:rsidR="00A67FE6" w:rsidRPr="001C1179" w:rsidRDefault="00A67FE6" w:rsidP="00DA6BDE">
            <w:pPr>
              <w:pStyle w:val="ListParagraph"/>
              <w:numPr>
                <w:ilvl w:val="0"/>
                <w:numId w:val="1"/>
              </w:numPr>
              <w:ind w:left="270" w:hanging="180"/>
              <w:rPr>
                <w:rFonts w:ascii="Arial" w:hAnsi="Arial" w:cs="Arial"/>
              </w:rPr>
            </w:pPr>
            <w:r w:rsidRPr="001C1179">
              <w:rPr>
                <w:rFonts w:ascii="Arial" w:hAnsi="Arial" w:cs="Arial"/>
              </w:rPr>
              <w:t>Please feel free to ask questions or mention concerns before deciding, or during or after the research</w:t>
            </w:r>
          </w:p>
          <w:p w:rsidR="00A67FE6" w:rsidRPr="001C1179" w:rsidRDefault="00A67FE6" w:rsidP="00DA6BDE">
            <w:pPr>
              <w:pStyle w:val="ListParagraph"/>
              <w:numPr>
                <w:ilvl w:val="0"/>
                <w:numId w:val="1"/>
              </w:numPr>
              <w:ind w:left="270" w:hanging="180"/>
              <w:rPr>
                <w:rFonts w:ascii="Arial" w:hAnsi="Arial" w:cs="Arial"/>
              </w:rPr>
            </w:pPr>
            <w:r w:rsidRPr="001C1179">
              <w:rPr>
                <w:rFonts w:ascii="Arial" w:hAnsi="Arial" w:cs="Arial"/>
              </w:rPr>
              <w:t>You can say yes but change your mind later</w:t>
            </w:r>
          </w:p>
          <w:p w:rsidR="00A67FE6" w:rsidRPr="001C1179" w:rsidRDefault="00A67FE6" w:rsidP="00A01E86">
            <w:pPr>
              <w:pStyle w:val="ListParagraph"/>
              <w:numPr>
                <w:ilvl w:val="0"/>
                <w:numId w:val="1"/>
              </w:numPr>
              <w:ind w:left="270" w:hanging="180"/>
              <w:rPr>
                <w:rFonts w:ascii="Arial" w:hAnsi="Arial" w:cs="Arial"/>
              </w:rPr>
            </w:pPr>
            <w:r w:rsidRPr="001C1179">
              <w:rPr>
                <w:rFonts w:ascii="Arial" w:hAnsi="Arial" w:cs="Arial"/>
              </w:rPr>
              <w:t>We will not hold your decision against you</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5.  Who can you talk to?</w:t>
            </w:r>
          </w:p>
        </w:tc>
      </w:tr>
      <w:tr w:rsidR="00A67FE6" w:rsidRPr="001C1179" w:rsidTr="00A67FE6">
        <w:tc>
          <w:tcPr>
            <w:tcW w:w="5000" w:type="pct"/>
            <w:tcBorders>
              <w:bottom w:val="single" w:sz="4" w:space="0" w:color="auto"/>
            </w:tcBorders>
          </w:tcPr>
          <w:p w:rsidR="00A67FE6" w:rsidRPr="001C1179" w:rsidRDefault="00A67FE6" w:rsidP="00DA6BDE">
            <w:pPr>
              <w:contextualSpacing/>
              <w:rPr>
                <w:rFonts w:ascii="Arial" w:hAnsi="Arial" w:cs="Arial"/>
              </w:rPr>
            </w:pPr>
            <w:r w:rsidRPr="001C1179">
              <w:rPr>
                <w:rFonts w:ascii="Arial" w:hAnsi="Arial" w:cs="Arial"/>
              </w:rPr>
              <w:t>If you have questions or concerns, or if you think the research has hurt you, talk to the research team at:</w:t>
            </w:r>
          </w:p>
          <w:p w:rsidR="00A67FE6" w:rsidRPr="007B4C25" w:rsidRDefault="00A67FE6" w:rsidP="00DA6BDE">
            <w:pPr>
              <w:contextualSpacing/>
              <w:rPr>
                <w:rFonts w:ascii="Arial" w:hAnsi="Arial" w:cs="Arial"/>
                <w:color w:val="000000" w:themeColor="text1"/>
                <w:u w:val="single"/>
              </w:rPr>
            </w:pPr>
            <w:r w:rsidRPr="007B4C25">
              <w:rPr>
                <w:rFonts w:ascii="Arial" w:hAnsi="Arial" w:cs="Arial"/>
                <w:color w:val="000000" w:themeColor="text1"/>
                <w:u w:val="single"/>
              </w:rPr>
              <w:t>[</w:t>
            </w:r>
            <w:r w:rsidR="00012FF1" w:rsidRPr="007B4C25">
              <w:rPr>
                <w:rFonts w:ascii="Arial" w:hAnsi="Arial" w:cs="Arial"/>
                <w:color w:val="000000" w:themeColor="text1"/>
                <w:u w:val="single"/>
              </w:rPr>
              <w:t>Dr. M</w:t>
            </w:r>
            <w:r w:rsidR="007960F5" w:rsidRPr="007B4C25">
              <w:rPr>
                <w:rFonts w:ascii="Arial" w:hAnsi="Arial" w:cs="Arial"/>
                <w:color w:val="000000" w:themeColor="text1"/>
                <w:u w:val="single"/>
              </w:rPr>
              <w:t>o</w:t>
            </w:r>
            <w:r w:rsidR="00012FF1" w:rsidRPr="007B4C25">
              <w:rPr>
                <w:rFonts w:ascii="Arial" w:hAnsi="Arial" w:cs="Arial"/>
                <w:color w:val="000000" w:themeColor="text1"/>
                <w:u w:val="single"/>
              </w:rPr>
              <w:t>ham</w:t>
            </w:r>
            <w:r w:rsidR="007960F5" w:rsidRPr="007B4C25">
              <w:rPr>
                <w:rFonts w:ascii="Arial" w:hAnsi="Arial" w:cs="Arial"/>
                <w:color w:val="000000" w:themeColor="text1"/>
                <w:u w:val="single"/>
              </w:rPr>
              <w:t>m</w:t>
            </w:r>
            <w:r w:rsidR="00012FF1" w:rsidRPr="007B4C25">
              <w:rPr>
                <w:rFonts w:ascii="Arial" w:hAnsi="Arial" w:cs="Arial"/>
                <w:color w:val="000000" w:themeColor="text1"/>
                <w:u w:val="single"/>
              </w:rPr>
              <w:t xml:space="preserve">ed Danjuma   </w:t>
            </w:r>
            <w:hyperlink r:id="rId9" w:history="1">
              <w:r w:rsidR="00012FF1" w:rsidRPr="007B4C25">
                <w:rPr>
                  <w:rStyle w:val="Hyperlink"/>
                  <w:rFonts w:ascii="Arial" w:hAnsi="Arial" w:cs="Arial"/>
                  <w:color w:val="000000" w:themeColor="text1"/>
                </w:rPr>
                <w:t>Tel:55896229</w:t>
              </w:r>
            </w:hyperlink>
            <w:r w:rsidR="005F0689" w:rsidRPr="007B4C25">
              <w:rPr>
                <w:rFonts w:ascii="Arial" w:hAnsi="Arial" w:cs="Arial"/>
                <w:color w:val="000000" w:themeColor="text1"/>
                <w:u w:val="single"/>
              </w:rPr>
              <w:t xml:space="preserve">     ,  </w:t>
            </w:r>
            <w:r w:rsidR="00012FF1" w:rsidRPr="007B4C25">
              <w:rPr>
                <w:rFonts w:ascii="Arial" w:hAnsi="Arial" w:cs="Arial"/>
                <w:color w:val="000000" w:themeColor="text1"/>
                <w:u w:val="single"/>
              </w:rPr>
              <w:t xml:space="preserve">Dr.Mohamed Nabil     </w:t>
            </w:r>
            <w:hyperlink r:id="rId10" w:history="1">
              <w:r w:rsidR="00012FF1" w:rsidRPr="007B4C25">
                <w:rPr>
                  <w:rStyle w:val="Hyperlink"/>
                  <w:rFonts w:ascii="Arial" w:hAnsi="Arial" w:cs="Arial"/>
                  <w:color w:val="000000" w:themeColor="text1"/>
                </w:rPr>
                <w:t>Tel:30529249</w:t>
              </w:r>
            </w:hyperlink>
            <w:r w:rsidR="005F0689" w:rsidRPr="007B4C25">
              <w:rPr>
                <w:rFonts w:ascii="Arial" w:hAnsi="Arial" w:cs="Arial"/>
                <w:color w:val="000000" w:themeColor="text1"/>
                <w:u w:val="single"/>
              </w:rPr>
              <w:t xml:space="preserve">  ,  </w:t>
            </w:r>
            <w:r w:rsidR="00012FF1" w:rsidRPr="007B4C25">
              <w:rPr>
                <w:rFonts w:ascii="Arial" w:hAnsi="Arial" w:cs="Arial"/>
                <w:color w:val="000000" w:themeColor="text1"/>
                <w:u w:val="single"/>
              </w:rPr>
              <w:t xml:space="preserve">Dr.Yehia Imam   Tel: 55246887   </w:t>
            </w:r>
            <w:r w:rsidRPr="007B4C25">
              <w:rPr>
                <w:rFonts w:ascii="Arial" w:hAnsi="Arial" w:cs="Arial"/>
                <w:color w:val="000000" w:themeColor="text1"/>
                <w:u w:val="single"/>
              </w:rPr>
              <w:t>]</w:t>
            </w:r>
            <w:r w:rsidR="00012FF1" w:rsidRPr="007B4C25">
              <w:rPr>
                <w:rFonts w:ascii="Arial" w:hAnsi="Arial" w:cs="Arial"/>
                <w:color w:val="000000" w:themeColor="text1"/>
                <w:u w:val="single"/>
              </w:rPr>
              <w:t xml:space="preserve">    </w:t>
            </w:r>
          </w:p>
          <w:p w:rsidR="00A67FE6" w:rsidRPr="001C1179" w:rsidRDefault="00A67FE6" w:rsidP="00F763C3">
            <w:pPr>
              <w:contextualSpacing/>
              <w:rPr>
                <w:rFonts w:ascii="Arial" w:hAnsi="Arial" w:cs="Arial"/>
                <w:color w:val="C00000"/>
              </w:rPr>
            </w:pPr>
            <w:r w:rsidRPr="001C1179">
              <w:rPr>
                <w:rFonts w:ascii="Arial" w:hAnsi="Arial" w:cs="Arial"/>
              </w:rPr>
              <w:t>If you have questions about your rights as a volunteer, or you want to talk to someone outside the research team, please contact:</w:t>
            </w:r>
            <w:r w:rsidRPr="001C1179">
              <w:rPr>
                <w:rFonts w:ascii="Arial" w:hAnsi="Arial" w:cs="Arial"/>
                <w:rtl/>
              </w:rPr>
              <w:t xml:space="preserve"> </w:t>
            </w:r>
          </w:p>
          <w:p w:rsidR="00A67FE6" w:rsidRPr="001C1179" w:rsidRDefault="00A67FE6" w:rsidP="00974F1F">
            <w:pPr>
              <w:pStyle w:val="ListParagraph"/>
              <w:numPr>
                <w:ilvl w:val="0"/>
                <w:numId w:val="2"/>
              </w:numPr>
              <w:rPr>
                <w:rFonts w:ascii="Arial" w:hAnsi="Arial" w:cs="Arial"/>
              </w:rPr>
            </w:pPr>
            <w:r w:rsidRPr="001C1179">
              <w:rPr>
                <w:rFonts w:ascii="Arial" w:hAnsi="Arial" w:cs="Arial"/>
              </w:rPr>
              <w:t>HMC Institutional Review Board (HMC-IRB) Chair at 5554 6316</w:t>
            </w:r>
          </w:p>
          <w:p w:rsidR="00A67FE6" w:rsidRPr="001C1179" w:rsidRDefault="00A67FE6" w:rsidP="00974F1F">
            <w:pPr>
              <w:pStyle w:val="ListParagraph"/>
              <w:numPr>
                <w:ilvl w:val="0"/>
                <w:numId w:val="2"/>
              </w:numPr>
              <w:rPr>
                <w:rFonts w:ascii="Arial" w:hAnsi="Arial" w:cs="Arial"/>
              </w:rPr>
            </w:pPr>
            <w:r w:rsidRPr="001C1179">
              <w:rPr>
                <w:rFonts w:ascii="Arial" w:hAnsi="Arial" w:cs="Arial"/>
              </w:rPr>
              <w:t xml:space="preserve">HMC-IRB Office at 4025 6410 (from Sunday to Thursday between 7:00am-3:00pm) or email at </w:t>
            </w:r>
            <w:hyperlink r:id="rId11" w:history="1">
              <w:r w:rsidRPr="001C1179">
                <w:rPr>
                  <w:rStyle w:val="Hyperlink"/>
                  <w:rFonts w:ascii="Arial" w:hAnsi="Arial" w:cs="Arial"/>
                </w:rPr>
                <w:t>irb@hamad.qa</w:t>
              </w:r>
            </w:hyperlink>
            <w:r w:rsidRPr="001C1179">
              <w:rPr>
                <w:rFonts w:ascii="Arial" w:hAnsi="Arial" w:cs="Arial"/>
              </w:rPr>
              <w:t xml:space="preserve"> </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6.  Why are we doing the research?</w:t>
            </w:r>
          </w:p>
        </w:tc>
      </w:tr>
      <w:tr w:rsidR="00A67FE6" w:rsidRPr="001C1179" w:rsidTr="00A67FE6">
        <w:tc>
          <w:tcPr>
            <w:tcW w:w="5000" w:type="pct"/>
            <w:tcBorders>
              <w:bottom w:val="single" w:sz="4" w:space="0" w:color="auto"/>
            </w:tcBorders>
          </w:tcPr>
          <w:p w:rsidR="00D10B8D" w:rsidRPr="007B4C25" w:rsidRDefault="00E436A5" w:rsidP="00D10B8D">
            <w:pPr>
              <w:contextualSpacing/>
              <w:rPr>
                <w:rFonts w:ascii="Arial" w:hAnsi="Arial" w:cs="Arial"/>
                <w:color w:val="FF0000"/>
              </w:rPr>
            </w:pPr>
            <w:r w:rsidRPr="007B4C25">
              <w:rPr>
                <w:rFonts w:ascii="Arial" w:hAnsi="Arial" w:cs="Arial"/>
                <w:color w:val="FF0000"/>
              </w:rPr>
              <w:t xml:space="preserve">Amongst people who have had stroke and need aspirin as part of their treatment, we are not </w:t>
            </w:r>
            <w:r w:rsidRPr="007B4C25">
              <w:rPr>
                <w:rFonts w:ascii="Arial" w:hAnsi="Arial" w:cs="Arial"/>
                <w:color w:val="FF0000"/>
              </w:rPr>
              <w:lastRenderedPageBreak/>
              <w:t xml:space="preserve">definitely sure at the moment if giving the aspirin in a coated form affects its ability to work in the body. Our initial assessment from what we know from previous research in patients with Diabetes is that coating the aspirin may reduce its ability to work by preventing further strokes. </w:t>
            </w:r>
          </w:p>
          <w:p w:rsidR="00A67FE6" w:rsidRPr="001C1179" w:rsidRDefault="00D10B8D" w:rsidP="00E436A5">
            <w:pPr>
              <w:contextualSpacing/>
              <w:rPr>
                <w:rFonts w:ascii="Arial" w:hAnsi="Arial" w:cs="Arial"/>
                <w:color w:val="C00000"/>
              </w:rPr>
            </w:pPr>
            <w:r w:rsidRPr="007B4C25">
              <w:rPr>
                <w:rFonts w:ascii="Arial" w:hAnsi="Arial" w:cs="Arial"/>
                <w:color w:val="FF0000"/>
              </w:rPr>
              <w:t xml:space="preserve">In this </w:t>
            </w:r>
            <w:r w:rsidR="0029400A" w:rsidRPr="007B4C25">
              <w:rPr>
                <w:rFonts w:ascii="Arial" w:hAnsi="Arial" w:cs="Arial"/>
                <w:color w:val="FF0000"/>
              </w:rPr>
              <w:t>study, we</w:t>
            </w:r>
            <w:r w:rsidRPr="007B4C25">
              <w:rPr>
                <w:rFonts w:ascii="Arial" w:hAnsi="Arial" w:cs="Arial"/>
                <w:color w:val="FF0000"/>
              </w:rPr>
              <w:t xml:space="preserve"> aim to firstly</w:t>
            </w:r>
            <w:r w:rsidR="00103067" w:rsidRPr="007B4C25">
              <w:rPr>
                <w:rFonts w:ascii="Arial" w:hAnsi="Arial" w:cs="Arial"/>
                <w:color w:val="FF0000"/>
              </w:rPr>
              <w:t xml:space="preserve"> investigate if coat</w:t>
            </w:r>
            <w:r w:rsidR="00E436A5" w:rsidRPr="007B4C25">
              <w:rPr>
                <w:rFonts w:ascii="Arial" w:hAnsi="Arial" w:cs="Arial"/>
                <w:color w:val="FF0000"/>
              </w:rPr>
              <w:t>ing</w:t>
            </w:r>
            <w:r w:rsidR="00103067" w:rsidRPr="007B4C25">
              <w:rPr>
                <w:rFonts w:ascii="Arial" w:hAnsi="Arial" w:cs="Arial"/>
                <w:color w:val="FF0000"/>
              </w:rPr>
              <w:t xml:space="preserve"> aspirin </w:t>
            </w:r>
            <w:r w:rsidR="00E436A5" w:rsidRPr="007B4C25">
              <w:rPr>
                <w:rFonts w:ascii="Arial" w:hAnsi="Arial" w:cs="Arial"/>
                <w:color w:val="FF0000"/>
              </w:rPr>
              <w:t>reduces its ability to reduce the amount of certain chemical called Thromboxane B2, which has been used as a measure of how well aspirin works.</w:t>
            </w:r>
            <w:r w:rsidR="00E436A5">
              <w:rPr>
                <w:rFonts w:ascii="Arial" w:hAnsi="Arial" w:cs="Arial"/>
              </w:rPr>
              <w:t xml:space="preserve"> </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lastRenderedPageBreak/>
              <w:t>7.  How long will the research take?</w:t>
            </w:r>
          </w:p>
        </w:tc>
      </w:tr>
      <w:tr w:rsidR="00A67FE6" w:rsidRPr="001C1179" w:rsidTr="00A67FE6">
        <w:tc>
          <w:tcPr>
            <w:tcW w:w="5000" w:type="pct"/>
            <w:tcBorders>
              <w:bottom w:val="single" w:sz="4" w:space="0" w:color="auto"/>
            </w:tcBorders>
          </w:tcPr>
          <w:p w:rsidR="00A67FE6" w:rsidRPr="001C1179" w:rsidRDefault="00A67FE6" w:rsidP="00DA6BDE">
            <w:pPr>
              <w:contextualSpacing/>
              <w:rPr>
                <w:rFonts w:ascii="Arial" w:hAnsi="Arial" w:cs="Arial"/>
                <w:color w:val="C00000"/>
              </w:rPr>
            </w:pPr>
            <w:r w:rsidRPr="001C1179">
              <w:rPr>
                <w:rFonts w:ascii="Arial" w:hAnsi="Arial" w:cs="Arial"/>
              </w:rPr>
              <w:t xml:space="preserve">We think that you will be in the research </w:t>
            </w:r>
            <w:r w:rsidR="005B338F" w:rsidRPr="001C1179">
              <w:rPr>
                <w:rFonts w:ascii="Arial" w:hAnsi="Arial" w:cs="Arial"/>
                <w:color w:val="C00000"/>
              </w:rPr>
              <w:t>for three</w:t>
            </w:r>
            <w:r w:rsidR="00346F57" w:rsidRPr="001C1179">
              <w:rPr>
                <w:rFonts w:ascii="Arial" w:hAnsi="Arial" w:cs="Arial"/>
                <w:color w:val="C00000"/>
              </w:rPr>
              <w:t xml:space="preserve"> </w:t>
            </w:r>
            <w:r w:rsidR="007D4264" w:rsidRPr="001C1179">
              <w:rPr>
                <w:rFonts w:ascii="Arial" w:hAnsi="Arial" w:cs="Arial"/>
                <w:color w:val="C00000"/>
              </w:rPr>
              <w:t xml:space="preserve">days. </w:t>
            </w:r>
          </w:p>
          <w:p w:rsidR="00A67FE6" w:rsidRPr="001C1179" w:rsidRDefault="00A67FE6" w:rsidP="00DA6BDE">
            <w:pPr>
              <w:contextualSpacing/>
              <w:rPr>
                <w:rFonts w:ascii="Arial" w:hAnsi="Arial" w:cs="Arial"/>
              </w:rPr>
            </w:pPr>
          </w:p>
          <w:p w:rsidR="0029400A" w:rsidRPr="001C1179" w:rsidRDefault="00A67FE6" w:rsidP="00DA6BDE">
            <w:pPr>
              <w:contextualSpacing/>
              <w:rPr>
                <w:rFonts w:ascii="Arial" w:hAnsi="Arial" w:cs="Arial"/>
                <w:color w:val="C00000"/>
              </w:rPr>
            </w:pPr>
            <w:r w:rsidRPr="001C1179">
              <w:rPr>
                <w:rFonts w:ascii="Arial" w:hAnsi="Arial" w:cs="Arial"/>
              </w:rPr>
              <w:t xml:space="preserve">We expect the research to last </w:t>
            </w:r>
            <w:r w:rsidR="007D4264" w:rsidRPr="001C1179">
              <w:rPr>
                <w:rFonts w:ascii="Arial" w:hAnsi="Arial" w:cs="Arial"/>
              </w:rPr>
              <w:t xml:space="preserve">for </w:t>
            </w:r>
            <w:r w:rsidR="007A43A3">
              <w:rPr>
                <w:rFonts w:ascii="Arial" w:hAnsi="Arial" w:cs="Arial"/>
                <w:color w:val="C00000"/>
              </w:rPr>
              <w:t>2 years</w:t>
            </w:r>
            <w:r w:rsidR="007960F5" w:rsidRPr="001C1179">
              <w:rPr>
                <w:rFonts w:ascii="Arial" w:hAnsi="Arial" w:cs="Arial"/>
                <w:color w:val="C00000"/>
              </w:rPr>
              <w:t xml:space="preserve"> during which we would have recruited to total number of patients we need for the study</w:t>
            </w:r>
            <w:r w:rsidR="007A43A3">
              <w:rPr>
                <w:rFonts w:ascii="Arial" w:hAnsi="Arial" w:cs="Arial"/>
                <w:color w:val="C00000"/>
              </w:rPr>
              <w:t xml:space="preserve"> and follow up on other study measurements</w:t>
            </w:r>
            <w:r w:rsidR="00464553">
              <w:rPr>
                <w:rFonts w:ascii="Arial" w:hAnsi="Arial" w:cs="Arial"/>
                <w:color w:val="C00000"/>
              </w:rPr>
              <w:t>. The research will last for 2 years.</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8.  How many people will take part?</w:t>
            </w:r>
          </w:p>
        </w:tc>
      </w:tr>
      <w:tr w:rsidR="00A67FE6" w:rsidRPr="001C1179" w:rsidTr="00A67FE6">
        <w:tc>
          <w:tcPr>
            <w:tcW w:w="5000" w:type="pct"/>
            <w:tcBorders>
              <w:bottom w:val="single" w:sz="4" w:space="0" w:color="auto"/>
            </w:tcBorders>
          </w:tcPr>
          <w:p w:rsidR="00A67FE6" w:rsidRPr="001C1179" w:rsidRDefault="00A67FE6" w:rsidP="005B338F">
            <w:pPr>
              <w:contextualSpacing/>
              <w:rPr>
                <w:rFonts w:ascii="Arial" w:hAnsi="Arial" w:cs="Arial"/>
              </w:rPr>
            </w:pPr>
            <w:r w:rsidRPr="001C1179">
              <w:rPr>
                <w:rFonts w:ascii="Arial" w:hAnsi="Arial" w:cs="Arial"/>
              </w:rPr>
              <w:t>We plan t</w:t>
            </w:r>
            <w:r w:rsidR="007960F5" w:rsidRPr="001C1179">
              <w:rPr>
                <w:rFonts w:ascii="Arial" w:hAnsi="Arial" w:cs="Arial"/>
              </w:rPr>
              <w:t xml:space="preserve">o </w:t>
            </w:r>
            <w:r w:rsidR="007B4C25" w:rsidRPr="001C1179">
              <w:rPr>
                <w:rFonts w:ascii="Arial" w:hAnsi="Arial" w:cs="Arial"/>
              </w:rPr>
              <w:t xml:space="preserve">recruit </w:t>
            </w:r>
            <w:r w:rsidR="007B4C25">
              <w:rPr>
                <w:rFonts w:ascii="Arial" w:hAnsi="Arial" w:cs="Arial"/>
                <w:color w:val="C00000"/>
              </w:rPr>
              <w:t>42</w:t>
            </w:r>
            <w:r w:rsidR="00464553">
              <w:rPr>
                <w:rFonts w:ascii="Arial" w:hAnsi="Arial" w:cs="Arial"/>
                <w:color w:val="C00000"/>
              </w:rPr>
              <w:t xml:space="preserve"> </w:t>
            </w:r>
            <w:r w:rsidR="007960F5" w:rsidRPr="001C1179">
              <w:rPr>
                <w:rFonts w:ascii="Arial" w:hAnsi="Arial" w:cs="Arial"/>
                <w:color w:val="C00000"/>
              </w:rPr>
              <w:t>study participants</w:t>
            </w:r>
            <w:r w:rsidRPr="001C1179">
              <w:rPr>
                <w:rFonts w:ascii="Arial" w:hAnsi="Arial" w:cs="Arial"/>
              </w:rPr>
              <w:t xml:space="preserve">.  </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9.  What happens if you take part?</w:t>
            </w:r>
          </w:p>
        </w:tc>
      </w:tr>
      <w:tr w:rsidR="00A67FE6" w:rsidRPr="001C1179" w:rsidTr="00A67FE6">
        <w:tc>
          <w:tcPr>
            <w:tcW w:w="5000" w:type="pct"/>
            <w:tcBorders>
              <w:bottom w:val="single" w:sz="4" w:space="0" w:color="auto"/>
            </w:tcBorders>
          </w:tcPr>
          <w:p w:rsidR="00A67FE6" w:rsidRPr="001C1179" w:rsidRDefault="00A67FE6" w:rsidP="00DA6BDE">
            <w:pPr>
              <w:contextualSpacing/>
              <w:rPr>
                <w:rFonts w:ascii="Arial" w:hAnsi="Arial" w:cs="Arial"/>
              </w:rPr>
            </w:pPr>
            <w:r w:rsidRPr="001C1179">
              <w:rPr>
                <w:rFonts w:ascii="Arial" w:hAnsi="Arial" w:cs="Arial"/>
              </w:rPr>
              <w:t>If you agree to join, we will ask you to do the following:</w:t>
            </w:r>
          </w:p>
          <w:p w:rsidR="004B5B2B" w:rsidRPr="001C1179" w:rsidRDefault="004B5B2B" w:rsidP="00DA6BDE">
            <w:pPr>
              <w:contextualSpacing/>
              <w:rPr>
                <w:rFonts w:ascii="Arial" w:hAnsi="Arial" w:cs="Arial"/>
              </w:rPr>
            </w:pPr>
          </w:p>
          <w:p w:rsidR="004B5B2B" w:rsidRPr="001C1179" w:rsidRDefault="004B5B2B" w:rsidP="000277ED">
            <w:pPr>
              <w:pStyle w:val="ListParagraph"/>
              <w:numPr>
                <w:ilvl w:val="0"/>
                <w:numId w:val="21"/>
              </w:numPr>
              <w:rPr>
                <w:rFonts w:ascii="Arial" w:hAnsi="Arial" w:cs="Arial"/>
              </w:rPr>
            </w:pPr>
            <w:r w:rsidRPr="001C1179">
              <w:rPr>
                <w:rFonts w:ascii="Arial" w:hAnsi="Arial" w:cs="Arial"/>
              </w:rPr>
              <w:t xml:space="preserve">You will start taking either enteric coated aspirin or plain aspirin for 3 days and beyond as part of standard of care for treatment of ischemic </w:t>
            </w:r>
            <w:r w:rsidR="007D4264" w:rsidRPr="001C1179">
              <w:rPr>
                <w:rFonts w:ascii="Arial" w:hAnsi="Arial" w:cs="Arial"/>
              </w:rPr>
              <w:t>stroke.</w:t>
            </w:r>
          </w:p>
          <w:p w:rsidR="00A67FE6" w:rsidRPr="001C1179" w:rsidRDefault="00CF1DE7" w:rsidP="000277ED">
            <w:pPr>
              <w:pStyle w:val="ListParagraph"/>
              <w:numPr>
                <w:ilvl w:val="0"/>
                <w:numId w:val="21"/>
              </w:numPr>
              <w:rPr>
                <w:rFonts w:ascii="Arial" w:hAnsi="Arial" w:cs="Arial"/>
              </w:rPr>
            </w:pPr>
            <w:r w:rsidRPr="001C1179">
              <w:rPr>
                <w:rFonts w:ascii="Arial" w:hAnsi="Arial" w:cs="Arial"/>
              </w:rPr>
              <w:t xml:space="preserve">You will be required to give one blood sample </w:t>
            </w:r>
            <w:r w:rsidR="007D4264" w:rsidRPr="001C1179">
              <w:rPr>
                <w:rFonts w:ascii="Arial" w:hAnsi="Arial" w:cs="Arial"/>
              </w:rPr>
              <w:t>(10</w:t>
            </w:r>
            <w:r w:rsidRPr="001C1179">
              <w:rPr>
                <w:rFonts w:ascii="Arial" w:hAnsi="Arial" w:cs="Arial"/>
              </w:rPr>
              <w:t xml:space="preserve"> </w:t>
            </w:r>
            <w:r w:rsidR="007960F5" w:rsidRPr="001C1179">
              <w:rPr>
                <w:rFonts w:ascii="Arial" w:hAnsi="Arial" w:cs="Arial"/>
              </w:rPr>
              <w:t>mls)</w:t>
            </w:r>
            <w:r w:rsidRPr="001C1179">
              <w:rPr>
                <w:rFonts w:ascii="Arial" w:hAnsi="Arial" w:cs="Arial"/>
              </w:rPr>
              <w:t xml:space="preserve"> on day 3. </w:t>
            </w:r>
          </w:p>
          <w:p w:rsidR="000277ED" w:rsidRPr="001C1179" w:rsidRDefault="000277ED" w:rsidP="000277ED">
            <w:pPr>
              <w:pStyle w:val="ListParagraph"/>
              <w:numPr>
                <w:ilvl w:val="0"/>
                <w:numId w:val="21"/>
              </w:numPr>
              <w:rPr>
                <w:rFonts w:ascii="Arial" w:hAnsi="Arial" w:cs="Arial"/>
              </w:rPr>
            </w:pPr>
            <w:r w:rsidRPr="001C1179">
              <w:rPr>
                <w:rFonts w:ascii="Arial" w:hAnsi="Arial" w:cs="Arial"/>
              </w:rPr>
              <w:t>You will be randomized into either of the 2 study arms. Randomization means that you are put into a group by chance.  It is like flipping a coin.  Neither you nor the researchers choose which group you will be in.  You will have a one in two chance of being place in a specific group.</w:t>
            </w:r>
          </w:p>
          <w:p w:rsidR="000277ED" w:rsidRPr="001C1179" w:rsidRDefault="00040754" w:rsidP="000277ED">
            <w:pPr>
              <w:pStyle w:val="ListParagraph"/>
              <w:rPr>
                <w:rFonts w:ascii="Arial" w:hAnsi="Arial" w:cs="Arial"/>
              </w:rPr>
            </w:pPr>
            <w:r>
              <w:rPr>
                <w:rFonts w:ascii="Arial" w:hAnsi="Arial" w:cs="Arial"/>
              </w:rPr>
              <w:t xml:space="preserve"> 4-</w:t>
            </w:r>
            <w:r w:rsidRPr="00040754">
              <w:rPr>
                <w:rFonts w:ascii="Arial" w:hAnsi="Arial" w:cs="Arial"/>
              </w:rPr>
              <w:t xml:space="preserve"> Data will be collected from Medical Records</w:t>
            </w:r>
            <w:r>
              <w:rPr>
                <w:rFonts w:ascii="Arial" w:hAnsi="Arial" w:cs="Arial"/>
              </w:rPr>
              <w:t>.</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10.  Could the research be bad for you?</w:t>
            </w:r>
          </w:p>
        </w:tc>
      </w:tr>
      <w:tr w:rsidR="00A67FE6" w:rsidRPr="001C1179" w:rsidTr="00B22E25">
        <w:trPr>
          <w:trHeight w:val="1250"/>
        </w:trPr>
        <w:tc>
          <w:tcPr>
            <w:tcW w:w="5000" w:type="pct"/>
            <w:tcBorders>
              <w:bottom w:val="single" w:sz="4" w:space="0" w:color="auto"/>
            </w:tcBorders>
          </w:tcPr>
          <w:p w:rsidR="0008164D" w:rsidRDefault="00B256DD" w:rsidP="00DA6BDE">
            <w:pPr>
              <w:rPr>
                <w:rFonts w:ascii="Arial" w:hAnsi="Arial" w:cs="Arial"/>
              </w:rPr>
            </w:pPr>
            <w:r w:rsidRPr="001C1179">
              <w:rPr>
                <w:rFonts w:ascii="Arial" w:hAnsi="Arial" w:cs="Arial"/>
              </w:rPr>
              <w:t xml:space="preserve">It is a policy of this study recruitment </w:t>
            </w:r>
            <w:r w:rsidR="007D4264" w:rsidRPr="001C1179">
              <w:rPr>
                <w:rFonts w:ascii="Arial" w:hAnsi="Arial" w:cs="Arial"/>
              </w:rPr>
              <w:t>centre (</w:t>
            </w:r>
            <w:r w:rsidRPr="001C1179">
              <w:rPr>
                <w:rFonts w:ascii="Arial" w:hAnsi="Arial" w:cs="Arial"/>
              </w:rPr>
              <w:t xml:space="preserve">HMC) as part of </w:t>
            </w:r>
            <w:r w:rsidR="00B7079B" w:rsidRPr="001C1179">
              <w:rPr>
                <w:rFonts w:ascii="Arial" w:hAnsi="Arial" w:cs="Arial"/>
              </w:rPr>
              <w:t>patients’</w:t>
            </w:r>
            <w:r w:rsidRPr="001C1179">
              <w:rPr>
                <w:rFonts w:ascii="Arial" w:hAnsi="Arial" w:cs="Arial"/>
              </w:rPr>
              <w:t xml:space="preserve"> usual standards of care to </w:t>
            </w:r>
            <w:r w:rsidR="0029400A" w:rsidRPr="001C1179">
              <w:rPr>
                <w:rFonts w:ascii="Arial" w:hAnsi="Arial" w:cs="Arial"/>
              </w:rPr>
              <w:t>prescribe</w:t>
            </w:r>
            <w:r w:rsidRPr="001C1179">
              <w:rPr>
                <w:rFonts w:ascii="Arial" w:hAnsi="Arial" w:cs="Arial"/>
              </w:rPr>
              <w:t xml:space="preserve"> either plain or EC aspirin without any distinct individual </w:t>
            </w:r>
            <w:r w:rsidR="0029400A" w:rsidRPr="001C1179">
              <w:rPr>
                <w:rFonts w:ascii="Arial" w:hAnsi="Arial" w:cs="Arial"/>
              </w:rPr>
              <w:t>difference. Therefore</w:t>
            </w:r>
            <w:r w:rsidRPr="001C1179">
              <w:rPr>
                <w:rFonts w:ascii="Arial" w:hAnsi="Arial" w:cs="Arial"/>
              </w:rPr>
              <w:t xml:space="preserve"> by allocating study population into EC or plain aspirin </w:t>
            </w:r>
            <w:r w:rsidR="0029400A" w:rsidRPr="001C1179">
              <w:rPr>
                <w:rFonts w:ascii="Arial" w:hAnsi="Arial" w:cs="Arial"/>
              </w:rPr>
              <w:t>arm, we</w:t>
            </w:r>
            <w:r w:rsidRPr="001C1179">
              <w:rPr>
                <w:rFonts w:ascii="Arial" w:hAnsi="Arial" w:cs="Arial"/>
              </w:rPr>
              <w:t xml:space="preserve"> don’t anticipate any additional risk to study participants.</w:t>
            </w:r>
          </w:p>
          <w:p w:rsidR="0017618F" w:rsidRDefault="0017618F" w:rsidP="00DA6BDE">
            <w:pPr>
              <w:rPr>
                <w:rFonts w:ascii="Arial" w:hAnsi="Arial" w:cs="Arial"/>
              </w:rPr>
            </w:pPr>
          </w:p>
          <w:p w:rsidR="007B4C25" w:rsidRPr="0017618F" w:rsidRDefault="007B4C25" w:rsidP="00DA6BDE">
            <w:pPr>
              <w:rPr>
                <w:rFonts w:ascii="Arial" w:hAnsi="Arial" w:cs="Arial"/>
                <w:color w:val="C00000"/>
              </w:rPr>
            </w:pPr>
            <w:r w:rsidRPr="0017618F">
              <w:rPr>
                <w:rFonts w:ascii="Arial" w:hAnsi="Arial" w:cs="Arial"/>
                <w:color w:val="C00000"/>
              </w:rPr>
              <w:t xml:space="preserve">Common adverse effects of both </w:t>
            </w:r>
            <w:r w:rsidR="0017618F" w:rsidRPr="0017618F">
              <w:rPr>
                <w:rFonts w:ascii="Arial" w:hAnsi="Arial" w:cs="Arial"/>
                <w:color w:val="C00000"/>
              </w:rPr>
              <w:t>two</w:t>
            </w:r>
            <w:r w:rsidRPr="0017618F">
              <w:rPr>
                <w:rFonts w:ascii="Arial" w:hAnsi="Arial" w:cs="Arial"/>
                <w:color w:val="C00000"/>
              </w:rPr>
              <w:t xml:space="preserve"> </w:t>
            </w:r>
            <w:r w:rsidR="0017618F" w:rsidRPr="0017618F">
              <w:rPr>
                <w:rFonts w:ascii="Arial" w:hAnsi="Arial" w:cs="Arial"/>
                <w:color w:val="C00000"/>
              </w:rPr>
              <w:t>formulations of aspirin (</w:t>
            </w:r>
            <w:r w:rsidR="0017618F" w:rsidRPr="0017618F">
              <w:rPr>
                <w:rFonts w:ascii="Arial" w:eastAsia="Times New Roman" w:hAnsi="Arial" w:cs="Arial"/>
                <w:color w:val="C00000"/>
              </w:rPr>
              <w:t>Frequency Not Defined)</w:t>
            </w:r>
            <w:r w:rsidR="0017618F" w:rsidRPr="0017618F">
              <w:rPr>
                <w:rFonts w:ascii="Arial" w:hAnsi="Arial" w:cs="Arial"/>
                <w:color w:val="C00000"/>
              </w:rPr>
              <w:t>:</w:t>
            </w:r>
          </w:p>
          <w:p w:rsidR="0017618F" w:rsidRPr="0017618F" w:rsidRDefault="0017618F" w:rsidP="0017618F">
            <w:pPr>
              <w:pStyle w:val="ListParagraph"/>
              <w:numPr>
                <w:ilvl w:val="0"/>
                <w:numId w:val="22"/>
              </w:numPr>
              <w:spacing w:before="120" w:after="120"/>
              <w:outlineLvl w:val="2"/>
              <w:rPr>
                <w:rFonts w:ascii="Arial" w:eastAsia="Times New Roman" w:hAnsi="Arial" w:cs="Arial"/>
                <w:color w:val="C00000"/>
              </w:rPr>
            </w:pPr>
            <w:r w:rsidRPr="0017618F">
              <w:rPr>
                <w:rFonts w:ascii="Arial" w:eastAsia="Times New Roman" w:hAnsi="Arial" w:cs="Arial"/>
                <w:color w:val="C00000"/>
              </w:rPr>
              <w:t>Angioedema</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Bronchospasm</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CNS alteration</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Dermatologic problems</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GI pain, ulceration, bleeding</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Hepatotoxicity</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Hearing loss</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Nausea</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Platelet aggregation inhibition</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lastRenderedPageBreak/>
              <w:t>Premature hemolysis</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Rash</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Renal damage</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Tinnitus</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Urticaria</w:t>
            </w:r>
          </w:p>
          <w:p w:rsidR="0017618F" w:rsidRPr="0017618F" w:rsidRDefault="0017618F" w:rsidP="0017618F">
            <w:pPr>
              <w:pStyle w:val="ListParagraph"/>
              <w:numPr>
                <w:ilvl w:val="0"/>
                <w:numId w:val="22"/>
              </w:numPr>
              <w:rPr>
                <w:rFonts w:ascii="Arial" w:eastAsia="Times New Roman" w:hAnsi="Arial" w:cs="Arial"/>
                <w:color w:val="C00000"/>
              </w:rPr>
            </w:pPr>
            <w:r w:rsidRPr="0017618F">
              <w:rPr>
                <w:rFonts w:ascii="Arial" w:eastAsia="Times New Roman" w:hAnsi="Arial" w:cs="Arial"/>
                <w:color w:val="C00000"/>
              </w:rPr>
              <w:t>Vomiting</w:t>
            </w:r>
          </w:p>
          <w:p w:rsidR="0017618F" w:rsidRPr="0008164D" w:rsidRDefault="0017618F" w:rsidP="00DA6BDE">
            <w:pPr>
              <w:rPr>
                <w:rFonts w:ascii="Arial" w:hAnsi="Arial" w:cs="Arial"/>
                <w:rtl/>
              </w:rPr>
            </w:pP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lastRenderedPageBreak/>
              <w:t>11.  Could the research be good for you?</w:t>
            </w:r>
          </w:p>
        </w:tc>
      </w:tr>
      <w:tr w:rsidR="00A67FE6" w:rsidRPr="001C1179" w:rsidTr="00A67FE6">
        <w:tc>
          <w:tcPr>
            <w:tcW w:w="5000" w:type="pct"/>
            <w:tcBorders>
              <w:bottom w:val="single" w:sz="4" w:space="0" w:color="auto"/>
            </w:tcBorders>
          </w:tcPr>
          <w:p w:rsidR="00A67FE6" w:rsidRPr="001C1179" w:rsidRDefault="00A67FE6" w:rsidP="007338BC">
            <w:pPr>
              <w:contextualSpacing/>
              <w:rPr>
                <w:rFonts w:ascii="Arial" w:hAnsi="Arial" w:cs="Arial"/>
                <w:color w:val="C00000"/>
              </w:rPr>
            </w:pPr>
            <w:r w:rsidRPr="001C1179">
              <w:rPr>
                <w:rFonts w:ascii="Arial" w:hAnsi="Arial" w:cs="Arial"/>
              </w:rPr>
              <w:t xml:space="preserve">There are no benefits to you from joining this research.  However, possible benefits to others include </w:t>
            </w:r>
            <w:r w:rsidR="00B7079B" w:rsidRPr="001C1179">
              <w:rPr>
                <w:rFonts w:ascii="Arial" w:hAnsi="Arial" w:cs="Arial"/>
                <w:color w:val="C00000"/>
              </w:rPr>
              <w:t>knowing</w:t>
            </w:r>
            <w:r w:rsidR="00546BEE" w:rsidRPr="001C1179">
              <w:rPr>
                <w:rFonts w:ascii="Arial" w:hAnsi="Arial" w:cs="Arial"/>
                <w:color w:val="C00000"/>
              </w:rPr>
              <w:t xml:space="preserve"> whether there is difference between the two formulations of aspirin</w:t>
            </w:r>
            <w:r w:rsidR="007338BC" w:rsidRPr="001C1179">
              <w:rPr>
                <w:rFonts w:ascii="Arial" w:hAnsi="Arial" w:cs="Arial"/>
                <w:color w:val="C00000"/>
              </w:rPr>
              <w:t>, subsequently by doing further studies could guide us to whether there is difference to use one of them better than another</w:t>
            </w:r>
            <w:r w:rsidR="0029400A" w:rsidRPr="001C1179">
              <w:rPr>
                <w:rFonts w:ascii="Arial" w:hAnsi="Arial" w:cs="Arial"/>
                <w:color w:val="C00000"/>
              </w:rPr>
              <w:t xml:space="preserve"> in ischemic stroke</w:t>
            </w:r>
            <w:r w:rsidR="007338BC" w:rsidRPr="001C1179">
              <w:rPr>
                <w:rFonts w:ascii="Arial" w:hAnsi="Arial" w:cs="Arial"/>
                <w:color w:val="C00000"/>
              </w:rPr>
              <w:t xml:space="preserve">. </w:t>
            </w: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12.  What happens to information about you?</w:t>
            </w:r>
          </w:p>
        </w:tc>
      </w:tr>
      <w:tr w:rsidR="00A67FE6" w:rsidRPr="001C1179" w:rsidTr="00B22E25">
        <w:trPr>
          <w:trHeight w:val="764"/>
        </w:trPr>
        <w:tc>
          <w:tcPr>
            <w:tcW w:w="5000" w:type="pct"/>
            <w:shd w:val="clear" w:color="auto" w:fill="auto"/>
          </w:tcPr>
          <w:p w:rsidR="008C7CDF" w:rsidRPr="001C1179" w:rsidRDefault="008C7CDF" w:rsidP="008C7CDF">
            <w:pPr>
              <w:spacing w:before="120"/>
              <w:rPr>
                <w:rFonts w:ascii="Arial" w:hAnsi="Arial" w:cs="Arial"/>
              </w:rPr>
            </w:pPr>
            <w:r w:rsidRPr="001C1179">
              <w:rPr>
                <w:rFonts w:ascii="Arial" w:hAnsi="Arial" w:cs="Arial"/>
              </w:rPr>
              <w:t xml:space="preserve">Data will be collected in case </w:t>
            </w:r>
            <w:r w:rsidR="00DB5497" w:rsidRPr="001C1179">
              <w:rPr>
                <w:rFonts w:ascii="Arial" w:hAnsi="Arial" w:cs="Arial"/>
              </w:rPr>
              <w:t>records form</w:t>
            </w:r>
            <w:r w:rsidRPr="001C1179">
              <w:rPr>
                <w:rFonts w:ascii="Arial" w:hAnsi="Arial" w:cs="Arial"/>
              </w:rPr>
              <w:t xml:space="preserve">. Data will be transferred to electronic records and stored in the secure computers of Hamad Medical </w:t>
            </w:r>
            <w:r w:rsidR="00DB5497" w:rsidRPr="001C1179">
              <w:rPr>
                <w:rFonts w:ascii="Arial" w:hAnsi="Arial" w:cs="Arial"/>
              </w:rPr>
              <w:t>Corporation. The</w:t>
            </w:r>
            <w:r w:rsidRPr="001C1179">
              <w:rPr>
                <w:rFonts w:ascii="Arial" w:hAnsi="Arial" w:cs="Arial"/>
              </w:rPr>
              <w:t xml:space="preserve"> access log to these computers will be restricted to PI</w:t>
            </w:r>
            <w:r w:rsidR="007D4264" w:rsidRPr="001C1179">
              <w:rPr>
                <w:rFonts w:ascii="Arial" w:hAnsi="Arial" w:cs="Arial"/>
              </w:rPr>
              <w:t>, COI</w:t>
            </w:r>
            <w:r w:rsidRPr="001C1179">
              <w:rPr>
                <w:rFonts w:ascii="Arial" w:hAnsi="Arial" w:cs="Arial"/>
              </w:rPr>
              <w:t xml:space="preserve"> </w:t>
            </w:r>
            <w:r w:rsidR="00DB5497" w:rsidRPr="001C1179">
              <w:rPr>
                <w:rFonts w:ascii="Arial" w:hAnsi="Arial" w:cs="Arial"/>
              </w:rPr>
              <w:t>and, other</w:t>
            </w:r>
            <w:r w:rsidRPr="001C1179">
              <w:rPr>
                <w:rFonts w:ascii="Arial" w:hAnsi="Arial" w:cs="Arial"/>
              </w:rPr>
              <w:t xml:space="preserve"> study </w:t>
            </w:r>
            <w:r w:rsidR="00B7079B" w:rsidRPr="001C1179">
              <w:rPr>
                <w:rFonts w:ascii="Arial" w:hAnsi="Arial" w:cs="Arial"/>
              </w:rPr>
              <w:t>personnel</w:t>
            </w:r>
            <w:r w:rsidRPr="001C1179">
              <w:rPr>
                <w:rFonts w:ascii="Arial" w:hAnsi="Arial" w:cs="Arial"/>
              </w:rPr>
              <w:t xml:space="preserve">. </w:t>
            </w:r>
          </w:p>
          <w:p w:rsidR="008C7CDF" w:rsidRPr="001C1179" w:rsidRDefault="008C7CDF" w:rsidP="008C7CDF">
            <w:pPr>
              <w:spacing w:before="120"/>
              <w:rPr>
                <w:rFonts w:ascii="Arial" w:hAnsi="Arial" w:cs="Arial"/>
              </w:rPr>
            </w:pPr>
            <w:r w:rsidRPr="001C1179">
              <w:rPr>
                <w:rFonts w:ascii="Arial" w:hAnsi="Arial" w:cs="Arial"/>
              </w:rPr>
              <w:t xml:space="preserve">Case record forms will be kept at safety cabinets in HMC. When there is need for data alteration in the case record </w:t>
            </w:r>
            <w:r w:rsidR="00DB5497" w:rsidRPr="001C1179">
              <w:rPr>
                <w:rFonts w:ascii="Arial" w:hAnsi="Arial" w:cs="Arial"/>
              </w:rPr>
              <w:t>form, this</w:t>
            </w:r>
            <w:r w:rsidRPr="001C1179">
              <w:rPr>
                <w:rFonts w:ascii="Arial" w:hAnsi="Arial" w:cs="Arial"/>
              </w:rPr>
              <w:t xml:space="preserve"> will involve striking through the data with straight line and countersigned by the investigator involved.</w:t>
            </w:r>
          </w:p>
          <w:p w:rsidR="002945BB" w:rsidRPr="001C1179" w:rsidRDefault="002945BB" w:rsidP="002945BB">
            <w:pPr>
              <w:rPr>
                <w:rFonts w:ascii="Arial" w:hAnsi="Arial" w:cs="Arial"/>
              </w:rPr>
            </w:pPr>
          </w:p>
          <w:p w:rsidR="000277ED" w:rsidRPr="001C1179" w:rsidRDefault="000277ED" w:rsidP="000277ED">
            <w:pPr>
              <w:contextualSpacing/>
              <w:rPr>
                <w:rFonts w:ascii="Arial" w:hAnsi="Arial" w:cs="Arial"/>
              </w:rPr>
            </w:pPr>
            <w:r w:rsidRPr="001C1179">
              <w:rPr>
                <w:rFonts w:ascii="Arial" w:hAnsi="Arial" w:cs="Arial"/>
              </w:rPr>
              <w:t>“We cannot guarantee complete secrecy, but we will limit access to information about you.  Only people who have a need to review information will have access.  These people might include:</w:t>
            </w:r>
          </w:p>
          <w:p w:rsidR="000277ED" w:rsidRPr="001C1179" w:rsidRDefault="000277ED" w:rsidP="000277ED">
            <w:pPr>
              <w:pStyle w:val="ListParagraph"/>
              <w:numPr>
                <w:ilvl w:val="0"/>
                <w:numId w:val="5"/>
              </w:numPr>
              <w:rPr>
                <w:rFonts w:ascii="Arial" w:hAnsi="Arial" w:cs="Arial"/>
              </w:rPr>
            </w:pPr>
            <w:r w:rsidRPr="001C1179">
              <w:rPr>
                <w:rFonts w:ascii="Arial" w:hAnsi="Arial" w:cs="Arial"/>
              </w:rPr>
              <w:t>Members of the research team and or</w:t>
            </w:r>
            <w:r w:rsidRPr="001C1179">
              <w:rPr>
                <w:rFonts w:ascii="Arial" w:hAnsi="Arial" w:cs="Arial"/>
                <w:color w:val="C00000"/>
              </w:rPr>
              <w:t xml:space="preserve"> </w:t>
            </w:r>
            <w:r w:rsidRPr="001C1179">
              <w:rPr>
                <w:rFonts w:ascii="Arial" w:hAnsi="Arial" w:cs="Arial"/>
              </w:rPr>
              <w:t>representatives whose work is related to the research or to protecting your rights and safety.</w:t>
            </w:r>
          </w:p>
          <w:p w:rsidR="000277ED" w:rsidRPr="001C1179" w:rsidRDefault="000277ED" w:rsidP="000277ED">
            <w:pPr>
              <w:pStyle w:val="ListParagraph"/>
              <w:numPr>
                <w:ilvl w:val="0"/>
                <w:numId w:val="5"/>
              </w:numPr>
              <w:rPr>
                <w:rFonts w:ascii="Arial" w:hAnsi="Arial" w:cs="Arial"/>
              </w:rPr>
            </w:pPr>
            <w:r w:rsidRPr="001C1179">
              <w:rPr>
                <w:rFonts w:ascii="Arial" w:hAnsi="Arial" w:cs="Arial"/>
              </w:rPr>
              <w:t xml:space="preserve">Representatives of the Qatar Supreme Council of Health </w:t>
            </w:r>
            <w:r w:rsidRPr="001C1179">
              <w:rPr>
                <w:rFonts w:ascii="Arial" w:hAnsi="Arial" w:cs="Arial"/>
                <w:color w:val="000000" w:themeColor="text1"/>
              </w:rPr>
              <w:t xml:space="preserve">and medical research center </w:t>
            </w:r>
            <w:r w:rsidRPr="001C1179">
              <w:rPr>
                <w:rFonts w:ascii="Arial" w:hAnsi="Arial" w:cs="Arial"/>
                <w:color w:val="FF0000"/>
              </w:rPr>
              <w:t xml:space="preserve"> </w:t>
            </w:r>
            <w:r w:rsidRPr="001C1179">
              <w:rPr>
                <w:rFonts w:ascii="Arial" w:hAnsi="Arial" w:cs="Arial"/>
              </w:rPr>
              <w:t>who make sure the study is done properly and that your rights and safety are protected</w:t>
            </w:r>
          </w:p>
          <w:p w:rsidR="001C1179" w:rsidRPr="001C1179" w:rsidRDefault="001C1179" w:rsidP="000277ED">
            <w:pPr>
              <w:pStyle w:val="ListParagraph"/>
              <w:numPr>
                <w:ilvl w:val="0"/>
                <w:numId w:val="5"/>
              </w:numPr>
              <w:rPr>
                <w:rFonts w:ascii="Arial" w:hAnsi="Arial" w:cs="Arial"/>
              </w:rPr>
            </w:pPr>
            <w:r w:rsidRPr="001C1179">
              <w:rPr>
                <w:rFonts w:ascii="Arial" w:hAnsi="Arial" w:cs="Arial"/>
              </w:rPr>
              <w:t>Your doctors and nurses</w:t>
            </w:r>
          </w:p>
          <w:p w:rsidR="00A67FE6" w:rsidRPr="001C1179" w:rsidRDefault="00A67FE6" w:rsidP="000277ED">
            <w:pPr>
              <w:spacing w:before="120"/>
              <w:rPr>
                <w:rFonts w:ascii="Arial" w:hAnsi="Arial" w:cs="Arial"/>
                <w:b/>
              </w:rPr>
            </w:pP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13.  What if you don’t want to join?</w:t>
            </w:r>
          </w:p>
        </w:tc>
      </w:tr>
      <w:tr w:rsidR="00A67FE6" w:rsidRPr="001C1179" w:rsidTr="00A67FE6">
        <w:tc>
          <w:tcPr>
            <w:tcW w:w="5000" w:type="pct"/>
            <w:tcBorders>
              <w:bottom w:val="single" w:sz="4" w:space="0" w:color="auto"/>
            </w:tcBorders>
          </w:tcPr>
          <w:p w:rsidR="00A67FE6" w:rsidRPr="001C1179" w:rsidRDefault="00A67FE6" w:rsidP="00DA6BDE">
            <w:pPr>
              <w:contextualSpacing/>
              <w:rPr>
                <w:rFonts w:ascii="Arial" w:hAnsi="Arial" w:cs="Arial"/>
              </w:rPr>
            </w:pPr>
            <w:r w:rsidRPr="001C1179">
              <w:rPr>
                <w:rFonts w:ascii="Arial" w:hAnsi="Arial" w:cs="Arial"/>
              </w:rPr>
              <w:t>You can say no and we will not hold it against you.</w:t>
            </w:r>
          </w:p>
          <w:p w:rsidR="00A67FE6" w:rsidRPr="001C1179" w:rsidRDefault="00A67FE6" w:rsidP="00DA6BDE">
            <w:pPr>
              <w:contextualSpacing/>
              <w:rPr>
                <w:rFonts w:ascii="Arial" w:hAnsi="Arial" w:cs="Arial"/>
              </w:rPr>
            </w:pPr>
          </w:p>
          <w:p w:rsidR="00A67FE6" w:rsidRPr="001C1179" w:rsidRDefault="00A67FE6" w:rsidP="00DA6BDE">
            <w:pPr>
              <w:contextualSpacing/>
              <w:rPr>
                <w:rFonts w:ascii="Arial" w:hAnsi="Arial" w:cs="Arial"/>
              </w:rPr>
            </w:pPr>
          </w:p>
        </w:tc>
      </w:tr>
      <w:tr w:rsidR="00A67FE6" w:rsidRPr="001C1179" w:rsidTr="00A67FE6">
        <w:tc>
          <w:tcPr>
            <w:tcW w:w="5000" w:type="pct"/>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14.  What if you join but change your mind?</w:t>
            </w:r>
          </w:p>
        </w:tc>
      </w:tr>
      <w:tr w:rsidR="00A67FE6" w:rsidRPr="001C1179" w:rsidTr="00A67FE6">
        <w:tc>
          <w:tcPr>
            <w:tcW w:w="5000" w:type="pct"/>
            <w:tcBorders>
              <w:bottom w:val="single" w:sz="4" w:space="0" w:color="auto"/>
            </w:tcBorders>
          </w:tcPr>
          <w:p w:rsidR="00A67FE6" w:rsidRPr="001C1179" w:rsidRDefault="00A67FE6" w:rsidP="000277ED">
            <w:pPr>
              <w:contextualSpacing/>
              <w:rPr>
                <w:rFonts w:ascii="Arial" w:hAnsi="Arial" w:cs="Arial"/>
              </w:rPr>
            </w:pPr>
            <w:r w:rsidRPr="001C1179">
              <w:rPr>
                <w:rFonts w:ascii="Arial" w:hAnsi="Arial" w:cs="Arial"/>
              </w:rPr>
              <w:t xml:space="preserve">You can stop participating at any time and we will not hold it against you. </w:t>
            </w:r>
            <w:r w:rsidR="000277ED" w:rsidRPr="001C1179">
              <w:rPr>
                <w:rFonts w:ascii="Arial" w:hAnsi="Arial" w:cs="Arial"/>
              </w:rPr>
              <w:t>The information and samples we have already collected about you will be removed and destroyed in line with regulatory procedures.</w:t>
            </w:r>
          </w:p>
          <w:p w:rsidR="00A67FE6" w:rsidRPr="001C1179" w:rsidRDefault="00A67FE6" w:rsidP="00DA6BDE">
            <w:pPr>
              <w:contextualSpacing/>
              <w:rPr>
                <w:rFonts w:ascii="Arial" w:hAnsi="Arial" w:cs="Arial"/>
              </w:rPr>
            </w:pPr>
          </w:p>
          <w:p w:rsidR="00A67FE6" w:rsidRPr="001C1179" w:rsidRDefault="00A67FE6" w:rsidP="00DA6BDE">
            <w:pPr>
              <w:contextualSpacing/>
              <w:rPr>
                <w:rFonts w:ascii="Arial" w:hAnsi="Arial" w:cs="Arial"/>
              </w:rPr>
            </w:pPr>
          </w:p>
        </w:tc>
      </w:tr>
      <w:tr w:rsidR="00A67FE6" w:rsidRPr="001C1179" w:rsidTr="00A67FE6">
        <w:tc>
          <w:tcPr>
            <w:tcW w:w="5000" w:type="pct"/>
            <w:tcBorders>
              <w:bottom w:val="single" w:sz="4" w:space="0" w:color="auto"/>
            </w:tcBorders>
            <w:shd w:val="clear" w:color="auto" w:fill="BFBFBF" w:themeFill="background1" w:themeFillShade="BF"/>
          </w:tcPr>
          <w:p w:rsidR="00A67FE6" w:rsidRPr="001C1179" w:rsidRDefault="00A67FE6" w:rsidP="00DA6BDE">
            <w:pPr>
              <w:contextualSpacing/>
              <w:rPr>
                <w:rFonts w:ascii="Arial" w:hAnsi="Arial" w:cs="Arial"/>
                <w:b/>
              </w:rPr>
            </w:pPr>
            <w:r w:rsidRPr="001C1179">
              <w:rPr>
                <w:rFonts w:ascii="Arial" w:hAnsi="Arial" w:cs="Arial"/>
                <w:b/>
              </w:rPr>
              <w:t>15.  What else should you know?</w:t>
            </w:r>
          </w:p>
        </w:tc>
      </w:tr>
      <w:tr w:rsidR="00A67FE6" w:rsidRPr="001C1179" w:rsidTr="00A67FE6">
        <w:tc>
          <w:tcPr>
            <w:tcW w:w="5000" w:type="pct"/>
            <w:tcBorders>
              <w:bottom w:val="single" w:sz="4" w:space="0" w:color="auto"/>
            </w:tcBorders>
            <w:shd w:val="clear" w:color="auto" w:fill="auto"/>
          </w:tcPr>
          <w:p w:rsidR="00A67FE6" w:rsidRPr="001C1179" w:rsidRDefault="00A67FE6" w:rsidP="00DA6BDE">
            <w:pPr>
              <w:contextualSpacing/>
              <w:rPr>
                <w:rFonts w:ascii="Arial" w:hAnsi="Arial" w:cs="Arial"/>
                <w:color w:val="C00000"/>
              </w:rPr>
            </w:pPr>
            <w:r w:rsidRPr="001C1179">
              <w:rPr>
                <w:rFonts w:ascii="Arial" w:hAnsi="Arial" w:cs="Arial"/>
              </w:rPr>
              <w:lastRenderedPageBreak/>
              <w:t xml:space="preserve">This research is funded by </w:t>
            </w:r>
            <w:r w:rsidR="00B83B74" w:rsidRPr="002B33BB">
              <w:rPr>
                <w:rFonts w:ascii="Arial" w:hAnsi="Arial" w:cs="Arial"/>
                <w:color w:val="000000" w:themeColor="text1"/>
              </w:rPr>
              <w:t>Hamad Medical Corporation.</w:t>
            </w:r>
          </w:p>
          <w:p w:rsidR="00A67FE6" w:rsidRPr="001C1179" w:rsidRDefault="00A67FE6" w:rsidP="00DA6BDE">
            <w:pPr>
              <w:contextualSpacing/>
              <w:rPr>
                <w:rFonts w:ascii="Arial" w:hAnsi="Arial" w:cs="Arial"/>
              </w:rPr>
            </w:pPr>
          </w:p>
        </w:tc>
      </w:tr>
    </w:tbl>
    <w:p w:rsidR="00D57AE9" w:rsidRPr="001C1179" w:rsidRDefault="00D57AE9" w:rsidP="002C360E">
      <w:pPr>
        <w:rPr>
          <w:rFonts w:ascii="Arial" w:hAnsi="Arial" w:cs="Arial"/>
          <w:b/>
          <w:color w:val="C00000"/>
          <w:rtl/>
        </w:rPr>
      </w:pPr>
    </w:p>
    <w:p w:rsidR="00A67FE6" w:rsidRPr="001C1179" w:rsidRDefault="00A67FE6" w:rsidP="00A67FE6">
      <w:pPr>
        <w:bidi/>
        <w:jc w:val="center"/>
        <w:rPr>
          <w:rFonts w:ascii="Arial" w:hAnsi="Arial" w:cs="Arial"/>
          <w:bCs/>
          <w:color w:val="C00000"/>
        </w:rPr>
      </w:pPr>
    </w:p>
    <w:tbl>
      <w:tblPr>
        <w:tblStyle w:val="TableGrid"/>
        <w:tblpPr w:leftFromText="180" w:rightFromText="180" w:vertAnchor="text" w:horzAnchor="margin" w:tblpY="315"/>
        <w:tblW w:w="4960" w:type="pct"/>
        <w:tblCellMar>
          <w:top w:w="144" w:type="dxa"/>
          <w:left w:w="115" w:type="dxa"/>
          <w:bottom w:w="144" w:type="dxa"/>
          <w:right w:w="115" w:type="dxa"/>
        </w:tblCellMar>
        <w:tblLook w:val="04A0"/>
      </w:tblPr>
      <w:tblGrid>
        <w:gridCol w:w="10604"/>
      </w:tblGrid>
      <w:tr w:rsidR="002C360E" w:rsidRPr="001C1179" w:rsidTr="002C360E">
        <w:tc>
          <w:tcPr>
            <w:tcW w:w="5000" w:type="pct"/>
            <w:tcBorders>
              <w:bottom w:val="single" w:sz="4" w:space="0" w:color="auto"/>
            </w:tcBorders>
          </w:tcPr>
          <w:p w:rsidR="002C360E" w:rsidRPr="001C1179" w:rsidRDefault="002C360E" w:rsidP="002C360E">
            <w:pPr>
              <w:pageBreakBefore/>
              <w:rPr>
                <w:rFonts w:ascii="Arial" w:hAnsi="Arial" w:cs="Arial"/>
                <w:bCs/>
              </w:rPr>
            </w:pPr>
            <w:r w:rsidRPr="001C1179">
              <w:rPr>
                <w:rFonts w:ascii="Arial" w:hAnsi="Arial" w:cs="Arial"/>
                <w:bCs/>
              </w:rPr>
              <w:lastRenderedPageBreak/>
              <w:t>Signature Page for Capable Adult</w:t>
            </w:r>
          </w:p>
        </w:tc>
      </w:tr>
      <w:tr w:rsidR="002C360E" w:rsidRPr="001C1179" w:rsidTr="002C360E">
        <w:tc>
          <w:tcPr>
            <w:tcW w:w="5000" w:type="pct"/>
            <w:shd w:val="clear" w:color="auto" w:fill="BFBFBF" w:themeFill="background1" w:themeFillShade="BF"/>
          </w:tcPr>
          <w:p w:rsidR="002C360E" w:rsidRPr="001C1179" w:rsidRDefault="002C360E" w:rsidP="002C360E">
            <w:pPr>
              <w:rPr>
                <w:rFonts w:ascii="Arial" w:hAnsi="Arial" w:cs="Arial"/>
                <w:bCs/>
              </w:rPr>
            </w:pPr>
            <w:r w:rsidRPr="001C1179">
              <w:rPr>
                <w:rFonts w:ascii="Arial" w:hAnsi="Arial" w:cs="Arial"/>
                <w:bCs/>
              </w:rPr>
              <w:t>Volunteer</w:t>
            </w:r>
          </w:p>
        </w:tc>
      </w:tr>
      <w:tr w:rsidR="002C360E" w:rsidRPr="001C1179" w:rsidTr="002C360E">
        <w:tc>
          <w:tcPr>
            <w:tcW w:w="5000" w:type="pct"/>
            <w:tcBorders>
              <w:bottom w:val="single" w:sz="4" w:space="0" w:color="auto"/>
            </w:tcBorders>
          </w:tcPr>
          <w:p w:rsidR="002C360E" w:rsidRPr="001C1179" w:rsidRDefault="002C360E" w:rsidP="002C360E">
            <w:pPr>
              <w:rPr>
                <w:rFonts w:ascii="Arial" w:hAnsi="Arial" w:cs="Arial"/>
                <w:bCs/>
              </w:rPr>
            </w:pPr>
            <w:r w:rsidRPr="001C1179">
              <w:rPr>
                <w:rFonts w:ascii="Arial" w:hAnsi="Arial" w:cs="Arial"/>
                <w:bCs/>
                <w:i/>
              </w:rPr>
              <w:t>I voluntarily agree to join the research described in this form.</w:t>
            </w:r>
          </w:p>
          <w:p w:rsidR="002C360E" w:rsidRPr="001C1179" w:rsidRDefault="002C360E" w:rsidP="002C360E">
            <w:pPr>
              <w:pBdr>
                <w:bottom w:val="single" w:sz="12" w:space="1" w:color="auto"/>
              </w:pBdr>
              <w:rPr>
                <w:rFonts w:ascii="Arial" w:hAnsi="Arial" w:cs="Arial"/>
                <w:bCs/>
              </w:rPr>
            </w:pPr>
          </w:p>
          <w:p w:rsidR="002C360E" w:rsidRPr="001C1179" w:rsidRDefault="002C360E" w:rsidP="002C360E">
            <w:pPr>
              <w:pBdr>
                <w:bottom w:val="single" w:sz="12" w:space="1" w:color="auto"/>
              </w:pBdr>
              <w:rPr>
                <w:rFonts w:ascii="Arial" w:hAnsi="Arial" w:cs="Arial"/>
                <w:bCs/>
              </w:rPr>
            </w:pPr>
          </w:p>
          <w:p w:rsidR="002C360E" w:rsidRPr="001C1179" w:rsidRDefault="002C360E" w:rsidP="002C360E">
            <w:pPr>
              <w:pBdr>
                <w:bottom w:val="single" w:sz="12" w:space="19" w:color="auto"/>
              </w:pBdr>
              <w:rPr>
                <w:rFonts w:ascii="Arial" w:hAnsi="Arial" w:cs="Arial"/>
                <w:bCs/>
              </w:rPr>
            </w:pPr>
            <w:r w:rsidRPr="001C1179">
              <w:rPr>
                <w:rFonts w:ascii="Arial" w:hAnsi="Arial" w:cs="Arial"/>
                <w:bCs/>
              </w:rPr>
              <w:t>Printed Name of Volunteer</w:t>
            </w:r>
          </w:p>
          <w:p w:rsidR="002C360E" w:rsidRPr="001C1179" w:rsidRDefault="002C360E" w:rsidP="002C360E">
            <w:pPr>
              <w:pBdr>
                <w:bottom w:val="single" w:sz="12" w:space="19" w:color="auto"/>
              </w:pBdr>
              <w:rPr>
                <w:rFonts w:ascii="Arial" w:hAnsi="Arial" w:cs="Arial"/>
                <w:bCs/>
              </w:rPr>
            </w:pPr>
          </w:p>
          <w:p w:rsidR="002C360E" w:rsidRPr="001C1179" w:rsidRDefault="002C360E" w:rsidP="002C360E">
            <w:pPr>
              <w:rPr>
                <w:rFonts w:ascii="Arial" w:hAnsi="Arial" w:cs="Arial"/>
                <w:bCs/>
              </w:rPr>
            </w:pPr>
            <w:r w:rsidRPr="001C1179">
              <w:rPr>
                <w:rFonts w:ascii="Arial" w:hAnsi="Arial" w:cs="Arial"/>
                <w:bCs/>
              </w:rPr>
              <w:t>Signature of Volunteer</w:t>
            </w:r>
            <w:r w:rsidRPr="001C1179">
              <w:rPr>
                <w:rFonts w:ascii="Arial" w:hAnsi="Arial" w:cs="Arial"/>
                <w:bCs/>
              </w:rPr>
              <w:tab/>
            </w:r>
            <w:r w:rsidRPr="001C1179">
              <w:rPr>
                <w:rFonts w:ascii="Arial" w:hAnsi="Arial" w:cs="Arial"/>
                <w:bCs/>
              </w:rPr>
              <w:tab/>
              <w:t>Date</w:t>
            </w:r>
          </w:p>
          <w:p w:rsidR="002C360E" w:rsidRPr="001C1179" w:rsidRDefault="002C360E" w:rsidP="002C360E">
            <w:pPr>
              <w:rPr>
                <w:rFonts w:ascii="Arial" w:hAnsi="Arial" w:cs="Arial"/>
                <w:bCs/>
              </w:rPr>
            </w:pPr>
          </w:p>
        </w:tc>
      </w:tr>
      <w:tr w:rsidR="002C360E" w:rsidRPr="001C1179" w:rsidTr="002C360E">
        <w:tc>
          <w:tcPr>
            <w:tcW w:w="5000" w:type="pct"/>
            <w:shd w:val="clear" w:color="auto" w:fill="BFBFBF" w:themeFill="background1" w:themeFillShade="BF"/>
          </w:tcPr>
          <w:p w:rsidR="002C360E" w:rsidRPr="001C1179" w:rsidRDefault="002C360E" w:rsidP="002C360E">
            <w:pPr>
              <w:rPr>
                <w:rFonts w:ascii="Arial" w:hAnsi="Arial" w:cs="Arial"/>
                <w:bCs/>
              </w:rPr>
            </w:pPr>
            <w:r w:rsidRPr="001C1179">
              <w:rPr>
                <w:rFonts w:ascii="Arial" w:hAnsi="Arial" w:cs="Arial"/>
                <w:bCs/>
              </w:rPr>
              <w:t>Person Obtaining Consent</w:t>
            </w:r>
          </w:p>
        </w:tc>
      </w:tr>
      <w:tr w:rsidR="002C360E" w:rsidRPr="001C1179" w:rsidTr="002C360E">
        <w:tc>
          <w:tcPr>
            <w:tcW w:w="5000" w:type="pct"/>
            <w:tcBorders>
              <w:bottom w:val="single" w:sz="4" w:space="0" w:color="auto"/>
            </w:tcBorders>
          </w:tcPr>
          <w:p w:rsidR="002C360E" w:rsidRPr="001C1179" w:rsidRDefault="002C360E" w:rsidP="002C360E">
            <w:pPr>
              <w:rPr>
                <w:rFonts w:ascii="Arial" w:hAnsi="Arial" w:cs="Arial"/>
                <w:bCs/>
                <w:i/>
              </w:rPr>
            </w:pPr>
            <w:r w:rsidRPr="001C1179">
              <w:rPr>
                <w:rFonts w:ascii="Arial" w:hAnsi="Arial" w:cs="Arial"/>
                <w:bCs/>
                <w:i/>
              </w:rPr>
              <w:t>I document that:</w:t>
            </w:r>
          </w:p>
          <w:p w:rsidR="002C360E" w:rsidRPr="001C1179" w:rsidRDefault="002C360E" w:rsidP="002C360E">
            <w:pPr>
              <w:pStyle w:val="ListParagraph"/>
              <w:numPr>
                <w:ilvl w:val="0"/>
                <w:numId w:val="6"/>
              </w:numPr>
              <w:rPr>
                <w:rFonts w:ascii="Arial" w:hAnsi="Arial" w:cs="Arial"/>
                <w:bCs/>
                <w:i/>
              </w:rPr>
            </w:pPr>
            <w:r w:rsidRPr="001C1179">
              <w:rPr>
                <w:rFonts w:ascii="Arial" w:hAnsi="Arial" w:cs="Arial"/>
                <w:bCs/>
                <w:i/>
              </w:rPr>
              <w:t>I (or another member of the research team) have fully explained this research to the volunteer.</w:t>
            </w:r>
          </w:p>
          <w:p w:rsidR="002C360E" w:rsidRPr="001C1179" w:rsidRDefault="002C360E" w:rsidP="002C360E">
            <w:pPr>
              <w:pStyle w:val="ListParagraph"/>
              <w:numPr>
                <w:ilvl w:val="0"/>
                <w:numId w:val="6"/>
              </w:numPr>
              <w:rPr>
                <w:rFonts w:ascii="Arial" w:hAnsi="Arial" w:cs="Arial"/>
                <w:bCs/>
              </w:rPr>
            </w:pPr>
            <w:r w:rsidRPr="001C1179">
              <w:rPr>
                <w:rFonts w:ascii="Arial" w:hAnsi="Arial" w:cs="Arial"/>
                <w:bCs/>
                <w:i/>
              </w:rPr>
              <w:t>I have personally evaluated the volunteer’s understanding of the research and obtained their voluntary agreement.</w:t>
            </w:r>
          </w:p>
          <w:p w:rsidR="002C360E" w:rsidRPr="001C1179" w:rsidRDefault="002C360E" w:rsidP="002C360E">
            <w:pPr>
              <w:ind w:left="360"/>
              <w:rPr>
                <w:rFonts w:ascii="Arial" w:hAnsi="Arial" w:cs="Arial"/>
                <w:bCs/>
              </w:rPr>
            </w:pPr>
          </w:p>
          <w:p w:rsidR="002C360E" w:rsidRPr="001C1179" w:rsidRDefault="002C360E" w:rsidP="002C360E">
            <w:pPr>
              <w:pBdr>
                <w:bottom w:val="single" w:sz="12" w:space="1" w:color="auto"/>
              </w:pBdr>
              <w:rPr>
                <w:rFonts w:ascii="Arial" w:hAnsi="Arial" w:cs="Arial"/>
                <w:bCs/>
              </w:rPr>
            </w:pPr>
          </w:p>
          <w:p w:rsidR="002C360E" w:rsidRPr="001C1179" w:rsidRDefault="002C360E" w:rsidP="002C360E">
            <w:pPr>
              <w:pBdr>
                <w:bottom w:val="single" w:sz="12" w:space="19" w:color="auto"/>
              </w:pBdr>
              <w:rPr>
                <w:rFonts w:ascii="Arial" w:hAnsi="Arial" w:cs="Arial"/>
                <w:bCs/>
              </w:rPr>
            </w:pPr>
            <w:r w:rsidRPr="001C1179">
              <w:rPr>
                <w:rFonts w:ascii="Arial" w:hAnsi="Arial" w:cs="Arial"/>
                <w:bCs/>
              </w:rPr>
              <w:t>Printed Name of Person Obtaining Consent</w:t>
            </w:r>
          </w:p>
          <w:p w:rsidR="002C360E" w:rsidRPr="001C1179" w:rsidRDefault="002C360E" w:rsidP="002C360E">
            <w:pPr>
              <w:pBdr>
                <w:bottom w:val="single" w:sz="12" w:space="19" w:color="auto"/>
              </w:pBdr>
              <w:rPr>
                <w:rFonts w:ascii="Arial" w:hAnsi="Arial" w:cs="Arial"/>
                <w:bCs/>
              </w:rPr>
            </w:pPr>
          </w:p>
          <w:p w:rsidR="002C360E" w:rsidRPr="001C1179" w:rsidRDefault="002C360E" w:rsidP="002C360E">
            <w:pPr>
              <w:rPr>
                <w:rFonts w:ascii="Arial" w:hAnsi="Arial" w:cs="Arial"/>
                <w:bCs/>
              </w:rPr>
            </w:pPr>
            <w:r w:rsidRPr="001C1179">
              <w:rPr>
                <w:rFonts w:ascii="Arial" w:hAnsi="Arial" w:cs="Arial"/>
                <w:bCs/>
              </w:rPr>
              <w:t>Signature of Person                             Date</w:t>
            </w:r>
          </w:p>
          <w:p w:rsidR="002C360E" w:rsidRPr="001C1179" w:rsidRDefault="002C360E" w:rsidP="002C360E">
            <w:pPr>
              <w:rPr>
                <w:rFonts w:ascii="Arial" w:hAnsi="Arial" w:cs="Arial"/>
                <w:bCs/>
              </w:rPr>
            </w:pPr>
            <w:r w:rsidRPr="001C1179">
              <w:rPr>
                <w:rFonts w:ascii="Arial" w:hAnsi="Arial" w:cs="Arial"/>
                <w:bCs/>
              </w:rPr>
              <w:t xml:space="preserve">Obtaining Consent        </w:t>
            </w:r>
          </w:p>
        </w:tc>
      </w:tr>
      <w:tr w:rsidR="002C360E" w:rsidRPr="001C1179" w:rsidTr="002C360E">
        <w:tc>
          <w:tcPr>
            <w:tcW w:w="5000" w:type="pct"/>
            <w:shd w:val="clear" w:color="auto" w:fill="BFBFBF" w:themeFill="background1" w:themeFillShade="BF"/>
          </w:tcPr>
          <w:p w:rsidR="002C360E" w:rsidRPr="001C1179" w:rsidRDefault="002C360E" w:rsidP="002C360E">
            <w:pPr>
              <w:rPr>
                <w:rFonts w:ascii="Arial" w:hAnsi="Arial" w:cs="Arial"/>
                <w:bCs/>
              </w:rPr>
            </w:pPr>
            <w:r w:rsidRPr="001C1179">
              <w:rPr>
                <w:rFonts w:ascii="Arial" w:hAnsi="Arial" w:cs="Arial"/>
                <w:bCs/>
              </w:rPr>
              <w:t>Witness (if applicable)</w:t>
            </w:r>
          </w:p>
        </w:tc>
      </w:tr>
      <w:tr w:rsidR="002C360E" w:rsidRPr="001C1179" w:rsidTr="002C360E">
        <w:tc>
          <w:tcPr>
            <w:tcW w:w="5000" w:type="pct"/>
          </w:tcPr>
          <w:p w:rsidR="002C360E" w:rsidRPr="001C1179" w:rsidRDefault="002C360E" w:rsidP="002C360E">
            <w:pPr>
              <w:rPr>
                <w:rFonts w:ascii="Arial" w:hAnsi="Arial" w:cs="Arial"/>
                <w:bCs/>
                <w:i/>
              </w:rPr>
            </w:pPr>
            <w:r w:rsidRPr="001C1179">
              <w:rPr>
                <w:rFonts w:ascii="Arial" w:hAnsi="Arial" w:cs="Arial"/>
                <w:bCs/>
                <w:i/>
              </w:rPr>
              <w:t>I document that the information in this form (and any other written information) was accurately explained to the volunteer, who appears to have understood and freely given Consent to join the research.</w:t>
            </w:r>
          </w:p>
          <w:p w:rsidR="002C360E" w:rsidRPr="001C1179" w:rsidRDefault="002C360E" w:rsidP="002C360E">
            <w:pPr>
              <w:pBdr>
                <w:bottom w:val="single" w:sz="12" w:space="1" w:color="auto"/>
              </w:pBdr>
              <w:rPr>
                <w:rFonts w:ascii="Arial" w:hAnsi="Arial" w:cs="Arial"/>
                <w:bCs/>
              </w:rPr>
            </w:pPr>
          </w:p>
          <w:p w:rsidR="002C360E" w:rsidRPr="001C1179" w:rsidRDefault="002C360E" w:rsidP="002C360E">
            <w:pPr>
              <w:pBdr>
                <w:bottom w:val="single" w:sz="12" w:space="1" w:color="auto"/>
              </w:pBdr>
              <w:rPr>
                <w:rFonts w:ascii="Arial" w:hAnsi="Arial" w:cs="Arial"/>
                <w:bCs/>
              </w:rPr>
            </w:pPr>
          </w:p>
          <w:p w:rsidR="002C360E" w:rsidRPr="001C1179" w:rsidRDefault="002C360E" w:rsidP="002C360E">
            <w:pPr>
              <w:pBdr>
                <w:bottom w:val="single" w:sz="12" w:space="19" w:color="auto"/>
              </w:pBdr>
              <w:rPr>
                <w:rFonts w:ascii="Arial" w:hAnsi="Arial" w:cs="Arial"/>
                <w:bCs/>
              </w:rPr>
            </w:pPr>
            <w:r w:rsidRPr="001C1179">
              <w:rPr>
                <w:rFonts w:ascii="Arial" w:hAnsi="Arial" w:cs="Arial"/>
                <w:bCs/>
              </w:rPr>
              <w:t>Printed Name of Witness</w:t>
            </w:r>
          </w:p>
          <w:p w:rsidR="002C360E" w:rsidRPr="001C1179" w:rsidRDefault="002C360E" w:rsidP="002C360E">
            <w:pPr>
              <w:pBdr>
                <w:bottom w:val="single" w:sz="12" w:space="19" w:color="auto"/>
              </w:pBdr>
              <w:rPr>
                <w:rFonts w:ascii="Arial" w:hAnsi="Arial" w:cs="Arial"/>
                <w:bCs/>
              </w:rPr>
            </w:pPr>
          </w:p>
          <w:p w:rsidR="002C360E" w:rsidRPr="001C1179" w:rsidRDefault="002C360E" w:rsidP="002C360E">
            <w:pPr>
              <w:rPr>
                <w:rFonts w:ascii="Arial" w:hAnsi="Arial" w:cs="Arial"/>
                <w:bCs/>
              </w:rPr>
            </w:pPr>
            <w:r w:rsidRPr="001C1179">
              <w:rPr>
                <w:rFonts w:ascii="Arial" w:hAnsi="Arial" w:cs="Arial"/>
                <w:bCs/>
              </w:rPr>
              <w:t>Signature of Witness</w:t>
            </w:r>
            <w:r w:rsidRPr="001C1179">
              <w:rPr>
                <w:rFonts w:ascii="Arial" w:hAnsi="Arial" w:cs="Arial"/>
                <w:bCs/>
              </w:rPr>
              <w:tab/>
            </w:r>
            <w:r w:rsidRPr="001C1179">
              <w:rPr>
                <w:rFonts w:ascii="Arial" w:hAnsi="Arial" w:cs="Arial"/>
                <w:bCs/>
              </w:rPr>
              <w:tab/>
              <w:t>Date</w:t>
            </w:r>
          </w:p>
        </w:tc>
      </w:tr>
    </w:tbl>
    <w:p w:rsidR="00EC56F4" w:rsidRPr="001C1179" w:rsidRDefault="00EC56F4" w:rsidP="00EC56F4">
      <w:pPr>
        <w:bidi/>
        <w:jc w:val="center"/>
        <w:rPr>
          <w:rFonts w:ascii="Arial" w:hAnsi="Arial" w:cs="Arial"/>
          <w:bCs/>
          <w:color w:val="C00000"/>
          <w:rtl/>
          <w:lang w:bidi="ar-QA"/>
        </w:rPr>
      </w:pPr>
    </w:p>
    <w:p w:rsidR="00EF0852" w:rsidRPr="001C1179" w:rsidRDefault="00EF0852">
      <w:pPr>
        <w:rPr>
          <w:rFonts w:ascii="Arial" w:hAnsi="Arial" w:cs="Arial"/>
        </w:rPr>
      </w:pPr>
    </w:p>
    <w:p w:rsidR="007605EA" w:rsidRPr="001C1179" w:rsidRDefault="007605EA">
      <w:pPr>
        <w:rPr>
          <w:rFonts w:ascii="Arial" w:hAnsi="Arial" w:cs="Arial"/>
        </w:rPr>
      </w:pPr>
    </w:p>
    <w:p w:rsidR="00E025FE" w:rsidRPr="001C1179" w:rsidRDefault="00E025FE">
      <w:pPr>
        <w:rPr>
          <w:rFonts w:ascii="Arial" w:hAnsi="Arial" w:cs="Arial"/>
          <w:b/>
        </w:rPr>
      </w:pPr>
    </w:p>
    <w:sectPr w:rsidR="00E025FE" w:rsidRPr="001C1179" w:rsidSect="00936BA3">
      <w:headerReference w:type="default" r:id="rId12"/>
      <w:footerReference w:type="default" r:id="rId13"/>
      <w:pgSz w:w="11900" w:h="16840"/>
      <w:pgMar w:top="720" w:right="720" w:bottom="720" w:left="720" w:header="706" w:footer="706"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1111E" w:rsidRDefault="0071111E" w:rsidP="00936BA3">
      <w:r>
        <w:separator/>
      </w:r>
    </w:p>
  </w:endnote>
  <w:endnote w:type="continuationSeparator" w:id="1">
    <w:p w:rsidR="0071111E" w:rsidRDefault="0071111E" w:rsidP="00936BA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6A7C" w:rsidRPr="00E83A7C" w:rsidRDefault="002E6A7C" w:rsidP="007908C5">
    <w:pPr>
      <w:pStyle w:val="Footer"/>
      <w:rPr>
        <w:rFonts w:asciiTheme="majorHAnsi" w:hAnsiTheme="majorHAnsi"/>
        <w:sz w:val="22"/>
        <w:szCs w:val="22"/>
      </w:rPr>
    </w:pPr>
    <w:r w:rsidRPr="00E83A7C">
      <w:rPr>
        <w:rFonts w:asciiTheme="majorHAnsi" w:hAnsiTheme="majorHAnsi"/>
        <w:b/>
        <w:sz w:val="22"/>
        <w:szCs w:val="22"/>
      </w:rPr>
      <w:t>Version Date:</w:t>
    </w:r>
    <w:r w:rsidRPr="00E83A7C">
      <w:rPr>
        <w:rFonts w:asciiTheme="majorHAnsi" w:hAnsiTheme="majorHAnsi"/>
        <w:sz w:val="22"/>
        <w:szCs w:val="22"/>
      </w:rPr>
      <w:t xml:space="preserve">  </w:t>
    </w:r>
    <w:r w:rsidRPr="00E83A7C">
      <w:rPr>
        <w:rFonts w:asciiTheme="majorHAnsi" w:hAnsiTheme="majorHAnsi"/>
        <w:color w:val="C00000"/>
        <w:sz w:val="22"/>
        <w:szCs w:val="22"/>
      </w:rPr>
      <w:t>(</w:t>
    </w:r>
    <w:r w:rsidR="007A43A3">
      <w:rPr>
        <w:rFonts w:asciiTheme="majorHAnsi" w:hAnsiTheme="majorHAnsi"/>
        <w:color w:val="C00000"/>
        <w:sz w:val="22"/>
        <w:szCs w:val="22"/>
      </w:rPr>
      <w:t>9 January</w:t>
    </w:r>
    <w:r w:rsidR="00804E6A">
      <w:rPr>
        <w:rFonts w:asciiTheme="majorHAnsi" w:hAnsiTheme="majorHAnsi"/>
        <w:color w:val="C00000"/>
        <w:sz w:val="22"/>
        <w:szCs w:val="22"/>
      </w:rPr>
      <w:t xml:space="preserve"> 201</w:t>
    </w:r>
    <w:r w:rsidR="007A43A3">
      <w:rPr>
        <w:rFonts w:asciiTheme="majorHAnsi" w:hAnsiTheme="majorHAnsi"/>
        <w:color w:val="C00000"/>
        <w:sz w:val="22"/>
        <w:szCs w:val="22"/>
      </w:rPr>
      <w:t>9</w:t>
    </w:r>
    <w:r w:rsidR="00804E6A">
      <w:rPr>
        <w:rFonts w:asciiTheme="majorHAnsi" w:hAnsiTheme="majorHAnsi"/>
        <w:color w:val="C00000"/>
        <w:sz w:val="22"/>
        <w:szCs w:val="22"/>
      </w:rPr>
      <w:t xml:space="preserve"> </w:t>
    </w:r>
    <w:r w:rsidRPr="00E83A7C">
      <w:rPr>
        <w:rFonts w:asciiTheme="majorHAnsi" w:hAnsiTheme="majorHAnsi"/>
        <w:color w:val="C00000"/>
        <w:sz w:val="22"/>
        <w:szCs w:val="22"/>
      </w:rPr>
      <w:t>)</w:t>
    </w:r>
    <w:r w:rsidRPr="00E83A7C">
      <w:rPr>
        <w:rFonts w:asciiTheme="majorHAnsi" w:hAnsiTheme="majorHAnsi"/>
        <w:sz w:val="22"/>
        <w:szCs w:val="22"/>
      </w:rPr>
      <w:tab/>
    </w:r>
    <w:r w:rsidRPr="00E83A7C">
      <w:rPr>
        <w:rFonts w:asciiTheme="majorHAnsi" w:hAnsiTheme="majorHAnsi"/>
        <w:sz w:val="22"/>
        <w:szCs w:val="22"/>
      </w:rPr>
      <w:tab/>
    </w:r>
    <w:r w:rsidRPr="00E83A7C">
      <w:rPr>
        <w:rFonts w:asciiTheme="majorHAnsi" w:hAnsiTheme="majorHAnsi"/>
        <w:b/>
        <w:sz w:val="22"/>
        <w:szCs w:val="22"/>
      </w:rPr>
      <w:t xml:space="preserve">Page </w:t>
    </w:r>
    <w:r w:rsidR="00D63A32" w:rsidRPr="00E83A7C">
      <w:rPr>
        <w:rFonts w:asciiTheme="majorHAnsi" w:hAnsiTheme="majorHAnsi"/>
        <w:b/>
        <w:sz w:val="22"/>
        <w:szCs w:val="22"/>
      </w:rPr>
      <w:fldChar w:fldCharType="begin"/>
    </w:r>
    <w:r w:rsidRPr="00E83A7C">
      <w:rPr>
        <w:rFonts w:asciiTheme="majorHAnsi" w:hAnsiTheme="majorHAnsi"/>
        <w:b/>
        <w:sz w:val="22"/>
        <w:szCs w:val="22"/>
      </w:rPr>
      <w:instrText xml:space="preserve"> PAGE </w:instrText>
    </w:r>
    <w:r w:rsidR="00D63A32" w:rsidRPr="00E83A7C">
      <w:rPr>
        <w:rFonts w:asciiTheme="majorHAnsi" w:hAnsiTheme="majorHAnsi"/>
        <w:b/>
        <w:sz w:val="22"/>
        <w:szCs w:val="22"/>
      </w:rPr>
      <w:fldChar w:fldCharType="separate"/>
    </w:r>
    <w:r w:rsidR="000E1737">
      <w:rPr>
        <w:rFonts w:asciiTheme="majorHAnsi" w:hAnsiTheme="majorHAnsi"/>
        <w:b/>
        <w:noProof/>
        <w:sz w:val="22"/>
        <w:szCs w:val="22"/>
      </w:rPr>
      <w:t>5</w:t>
    </w:r>
    <w:r w:rsidR="00D63A32" w:rsidRPr="00E83A7C">
      <w:rPr>
        <w:rFonts w:asciiTheme="majorHAnsi" w:hAnsiTheme="majorHAnsi"/>
        <w:b/>
        <w:sz w:val="22"/>
        <w:szCs w:val="22"/>
      </w:rPr>
      <w:fldChar w:fldCharType="end"/>
    </w:r>
    <w:r w:rsidRPr="00E83A7C">
      <w:rPr>
        <w:rFonts w:asciiTheme="majorHAnsi" w:hAnsiTheme="majorHAnsi"/>
        <w:b/>
        <w:sz w:val="22"/>
        <w:szCs w:val="22"/>
      </w:rPr>
      <w:t xml:space="preserve"> of </w:t>
    </w:r>
    <w:r w:rsidR="00D63A32" w:rsidRPr="00E83A7C">
      <w:rPr>
        <w:rFonts w:asciiTheme="majorHAnsi" w:hAnsiTheme="majorHAnsi"/>
        <w:b/>
        <w:sz w:val="22"/>
        <w:szCs w:val="22"/>
      </w:rPr>
      <w:fldChar w:fldCharType="begin"/>
    </w:r>
    <w:r w:rsidRPr="00E83A7C">
      <w:rPr>
        <w:rFonts w:asciiTheme="majorHAnsi" w:hAnsiTheme="majorHAnsi"/>
        <w:b/>
        <w:sz w:val="22"/>
        <w:szCs w:val="22"/>
      </w:rPr>
      <w:instrText xml:space="preserve"> NUMPAGES </w:instrText>
    </w:r>
    <w:r w:rsidR="00D63A32" w:rsidRPr="00E83A7C">
      <w:rPr>
        <w:rFonts w:asciiTheme="majorHAnsi" w:hAnsiTheme="majorHAnsi"/>
        <w:b/>
        <w:sz w:val="22"/>
        <w:szCs w:val="22"/>
      </w:rPr>
      <w:fldChar w:fldCharType="separate"/>
    </w:r>
    <w:r w:rsidR="000E1737">
      <w:rPr>
        <w:rFonts w:asciiTheme="majorHAnsi" w:hAnsiTheme="majorHAnsi"/>
        <w:b/>
        <w:noProof/>
        <w:sz w:val="22"/>
        <w:szCs w:val="22"/>
      </w:rPr>
      <w:t>5</w:t>
    </w:r>
    <w:r w:rsidR="00D63A32" w:rsidRPr="00E83A7C">
      <w:rPr>
        <w:rFonts w:asciiTheme="majorHAnsi" w:hAnsiTheme="majorHAnsi"/>
        <w:b/>
        <w:sz w:val="22"/>
        <w:szCs w:val="22"/>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1111E" w:rsidRDefault="0071111E" w:rsidP="00936BA3">
      <w:r>
        <w:separator/>
      </w:r>
    </w:p>
  </w:footnote>
  <w:footnote w:type="continuationSeparator" w:id="1">
    <w:p w:rsidR="0071111E" w:rsidRDefault="0071111E" w:rsidP="00936BA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6A7C" w:rsidRDefault="002E6A7C" w:rsidP="005E2E91">
    <w:pPr>
      <w:pStyle w:val="Header"/>
      <w:jc w:val="center"/>
      <w:rPr>
        <w:b/>
        <w:bCs/>
        <w:smallCaps/>
        <w:sz w:val="28"/>
        <w:szCs w:val="28"/>
      </w:rPr>
    </w:pPr>
    <w:r w:rsidRPr="00936BA3">
      <w:rPr>
        <w:b/>
        <w:bCs/>
        <w:smallCaps/>
        <w:sz w:val="28"/>
        <w:szCs w:val="28"/>
      </w:rPr>
      <w:t>Research</w:t>
    </w:r>
    <w:r>
      <w:rPr>
        <w:b/>
        <w:bCs/>
        <w:smallCaps/>
        <w:sz w:val="28"/>
        <w:szCs w:val="28"/>
      </w:rPr>
      <w:t xml:space="preserve"> Consent Form</w:t>
    </w:r>
  </w:p>
  <w:p w:rsidR="002E6A7C" w:rsidRDefault="002E6A7C" w:rsidP="005E2E91">
    <w:pPr>
      <w:pStyle w:val="Header"/>
      <w:jc w:val="center"/>
      <w:rPr>
        <w:b/>
        <w:bCs/>
        <w:smallCaps/>
        <w:sz w:val="28"/>
        <w:szCs w:val="28"/>
      </w:rPr>
    </w:pPr>
  </w:p>
  <w:p w:rsidR="002E6A7C" w:rsidRPr="00936BA3" w:rsidRDefault="002E6A7C" w:rsidP="005E2E91">
    <w:pPr>
      <w:pStyle w:val="Header"/>
      <w:jc w:val="center"/>
      <w:rPr>
        <w:b/>
        <w:bCs/>
        <w:smallCaps/>
        <w:sz w:val="28"/>
        <w:szCs w:val="2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79365D"/>
    <w:multiLevelType w:val="hybridMultilevel"/>
    <w:tmpl w:val="949A49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4A52F8A"/>
    <w:multiLevelType w:val="hybridMultilevel"/>
    <w:tmpl w:val="0CE0717A"/>
    <w:lvl w:ilvl="0" w:tplc="57DE52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506468F"/>
    <w:multiLevelType w:val="hybridMultilevel"/>
    <w:tmpl w:val="80A84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124A6D"/>
    <w:multiLevelType w:val="hybridMultilevel"/>
    <w:tmpl w:val="EF7C2D36"/>
    <w:lvl w:ilvl="0" w:tplc="04090001">
      <w:start w:val="1"/>
      <w:numFmt w:val="bullet"/>
      <w:lvlText w:val=""/>
      <w:lvlJc w:val="left"/>
      <w:pPr>
        <w:ind w:left="5842" w:hanging="360"/>
      </w:pPr>
      <w:rPr>
        <w:rFonts w:ascii="Symbol" w:hAnsi="Symbol" w:hint="default"/>
      </w:rPr>
    </w:lvl>
    <w:lvl w:ilvl="1" w:tplc="04090003" w:tentative="1">
      <w:start w:val="1"/>
      <w:numFmt w:val="bullet"/>
      <w:lvlText w:val="o"/>
      <w:lvlJc w:val="left"/>
      <w:pPr>
        <w:ind w:left="6562" w:hanging="360"/>
      </w:pPr>
      <w:rPr>
        <w:rFonts w:ascii="Courier New" w:hAnsi="Courier New" w:cs="Courier New" w:hint="default"/>
      </w:rPr>
    </w:lvl>
    <w:lvl w:ilvl="2" w:tplc="04090005" w:tentative="1">
      <w:start w:val="1"/>
      <w:numFmt w:val="bullet"/>
      <w:lvlText w:val=""/>
      <w:lvlJc w:val="left"/>
      <w:pPr>
        <w:ind w:left="7282" w:hanging="360"/>
      </w:pPr>
      <w:rPr>
        <w:rFonts w:ascii="Wingdings" w:hAnsi="Wingdings" w:hint="default"/>
      </w:rPr>
    </w:lvl>
    <w:lvl w:ilvl="3" w:tplc="04090001" w:tentative="1">
      <w:start w:val="1"/>
      <w:numFmt w:val="bullet"/>
      <w:lvlText w:val=""/>
      <w:lvlJc w:val="left"/>
      <w:pPr>
        <w:ind w:left="8002" w:hanging="360"/>
      </w:pPr>
      <w:rPr>
        <w:rFonts w:ascii="Symbol" w:hAnsi="Symbol" w:hint="default"/>
      </w:rPr>
    </w:lvl>
    <w:lvl w:ilvl="4" w:tplc="04090003" w:tentative="1">
      <w:start w:val="1"/>
      <w:numFmt w:val="bullet"/>
      <w:lvlText w:val="o"/>
      <w:lvlJc w:val="left"/>
      <w:pPr>
        <w:ind w:left="8722" w:hanging="360"/>
      </w:pPr>
      <w:rPr>
        <w:rFonts w:ascii="Courier New" w:hAnsi="Courier New" w:cs="Courier New" w:hint="default"/>
      </w:rPr>
    </w:lvl>
    <w:lvl w:ilvl="5" w:tplc="04090005" w:tentative="1">
      <w:start w:val="1"/>
      <w:numFmt w:val="bullet"/>
      <w:lvlText w:val=""/>
      <w:lvlJc w:val="left"/>
      <w:pPr>
        <w:ind w:left="9442" w:hanging="360"/>
      </w:pPr>
      <w:rPr>
        <w:rFonts w:ascii="Wingdings" w:hAnsi="Wingdings" w:hint="default"/>
      </w:rPr>
    </w:lvl>
    <w:lvl w:ilvl="6" w:tplc="04090001" w:tentative="1">
      <w:start w:val="1"/>
      <w:numFmt w:val="bullet"/>
      <w:lvlText w:val=""/>
      <w:lvlJc w:val="left"/>
      <w:pPr>
        <w:ind w:left="10162" w:hanging="360"/>
      </w:pPr>
      <w:rPr>
        <w:rFonts w:ascii="Symbol" w:hAnsi="Symbol" w:hint="default"/>
      </w:rPr>
    </w:lvl>
    <w:lvl w:ilvl="7" w:tplc="04090003" w:tentative="1">
      <w:start w:val="1"/>
      <w:numFmt w:val="bullet"/>
      <w:lvlText w:val="o"/>
      <w:lvlJc w:val="left"/>
      <w:pPr>
        <w:ind w:left="10882" w:hanging="360"/>
      </w:pPr>
      <w:rPr>
        <w:rFonts w:ascii="Courier New" w:hAnsi="Courier New" w:cs="Courier New" w:hint="default"/>
      </w:rPr>
    </w:lvl>
    <w:lvl w:ilvl="8" w:tplc="04090005" w:tentative="1">
      <w:start w:val="1"/>
      <w:numFmt w:val="bullet"/>
      <w:lvlText w:val=""/>
      <w:lvlJc w:val="left"/>
      <w:pPr>
        <w:ind w:left="11602" w:hanging="360"/>
      </w:pPr>
      <w:rPr>
        <w:rFonts w:ascii="Wingdings" w:hAnsi="Wingdings" w:hint="default"/>
      </w:rPr>
    </w:lvl>
  </w:abstractNum>
  <w:abstractNum w:abstractNumId="4">
    <w:nsid w:val="1E6B1A77"/>
    <w:multiLevelType w:val="hybridMultilevel"/>
    <w:tmpl w:val="02360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FD32C4A"/>
    <w:multiLevelType w:val="hybridMultilevel"/>
    <w:tmpl w:val="BB7C1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DC6ED7"/>
    <w:multiLevelType w:val="hybridMultilevel"/>
    <w:tmpl w:val="50BCADEE"/>
    <w:lvl w:ilvl="0" w:tplc="352AD56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1F5D8D"/>
    <w:multiLevelType w:val="hybridMultilevel"/>
    <w:tmpl w:val="447251E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FD2F23"/>
    <w:multiLevelType w:val="hybridMultilevel"/>
    <w:tmpl w:val="2F0C4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AEB2266"/>
    <w:multiLevelType w:val="hybridMultilevel"/>
    <w:tmpl w:val="7D640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BD2FDD"/>
    <w:multiLevelType w:val="hybridMultilevel"/>
    <w:tmpl w:val="C87E236C"/>
    <w:lvl w:ilvl="0" w:tplc="57DE52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332460E"/>
    <w:multiLevelType w:val="hybridMultilevel"/>
    <w:tmpl w:val="A3A46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A12F75"/>
    <w:multiLevelType w:val="hybridMultilevel"/>
    <w:tmpl w:val="BF8AB30C"/>
    <w:lvl w:ilvl="0" w:tplc="57DE52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C757746"/>
    <w:multiLevelType w:val="hybridMultilevel"/>
    <w:tmpl w:val="15BE8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E765BC6"/>
    <w:multiLevelType w:val="hybridMultilevel"/>
    <w:tmpl w:val="FFC002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55AC5D89"/>
    <w:multiLevelType w:val="hybridMultilevel"/>
    <w:tmpl w:val="4670B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7D37B66"/>
    <w:multiLevelType w:val="hybridMultilevel"/>
    <w:tmpl w:val="A6BC2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1E0C57"/>
    <w:multiLevelType w:val="hybridMultilevel"/>
    <w:tmpl w:val="2438D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206422E"/>
    <w:multiLevelType w:val="hybridMultilevel"/>
    <w:tmpl w:val="CA98CD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9622C0B"/>
    <w:multiLevelType w:val="hybridMultilevel"/>
    <w:tmpl w:val="9A52A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25F6D05"/>
    <w:multiLevelType w:val="hybridMultilevel"/>
    <w:tmpl w:val="51742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EE13FBC"/>
    <w:multiLevelType w:val="hybridMultilevel"/>
    <w:tmpl w:val="A9AA9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20"/>
  </w:num>
  <w:num w:numId="4">
    <w:abstractNumId w:val="13"/>
  </w:num>
  <w:num w:numId="5">
    <w:abstractNumId w:val="5"/>
  </w:num>
  <w:num w:numId="6">
    <w:abstractNumId w:val="16"/>
  </w:num>
  <w:num w:numId="7">
    <w:abstractNumId w:val="11"/>
  </w:num>
  <w:num w:numId="8">
    <w:abstractNumId w:val="17"/>
  </w:num>
  <w:num w:numId="9">
    <w:abstractNumId w:val="18"/>
  </w:num>
  <w:num w:numId="10">
    <w:abstractNumId w:val="14"/>
  </w:num>
  <w:num w:numId="11">
    <w:abstractNumId w:val="21"/>
  </w:num>
  <w:num w:numId="12">
    <w:abstractNumId w:val="3"/>
  </w:num>
  <w:num w:numId="13">
    <w:abstractNumId w:val="15"/>
  </w:num>
  <w:num w:numId="14">
    <w:abstractNumId w:val="6"/>
  </w:num>
  <w:num w:numId="15">
    <w:abstractNumId w:val="8"/>
  </w:num>
  <w:num w:numId="16">
    <w:abstractNumId w:val="19"/>
  </w:num>
  <w:num w:numId="17">
    <w:abstractNumId w:val="4"/>
  </w:num>
  <w:num w:numId="18">
    <w:abstractNumId w:val="9"/>
  </w:num>
  <w:num w:numId="19">
    <w:abstractNumId w:val="12"/>
  </w:num>
  <w:num w:numId="20">
    <w:abstractNumId w:val="10"/>
  </w:num>
  <w:num w:numId="21">
    <w:abstractNumId w:val="1"/>
  </w:num>
  <w:num w:numId="22">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embedSystemFonts/>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
  <w:rsids>
    <w:rsidRoot w:val="00936BA3"/>
    <w:rsid w:val="00007667"/>
    <w:rsid w:val="00010D6D"/>
    <w:rsid w:val="00011574"/>
    <w:rsid w:val="00012FF1"/>
    <w:rsid w:val="00013226"/>
    <w:rsid w:val="0002211B"/>
    <w:rsid w:val="000277ED"/>
    <w:rsid w:val="00030D68"/>
    <w:rsid w:val="00040754"/>
    <w:rsid w:val="00041169"/>
    <w:rsid w:val="00046377"/>
    <w:rsid w:val="00046A3C"/>
    <w:rsid w:val="00047140"/>
    <w:rsid w:val="00047DD4"/>
    <w:rsid w:val="000513A8"/>
    <w:rsid w:val="00051FB2"/>
    <w:rsid w:val="00056089"/>
    <w:rsid w:val="000566AF"/>
    <w:rsid w:val="00056778"/>
    <w:rsid w:val="00061D48"/>
    <w:rsid w:val="00073413"/>
    <w:rsid w:val="0007440F"/>
    <w:rsid w:val="00077125"/>
    <w:rsid w:val="0008164D"/>
    <w:rsid w:val="0008421A"/>
    <w:rsid w:val="00093480"/>
    <w:rsid w:val="000A10D9"/>
    <w:rsid w:val="000A398C"/>
    <w:rsid w:val="000B070E"/>
    <w:rsid w:val="000B2FBA"/>
    <w:rsid w:val="000B55FC"/>
    <w:rsid w:val="000B5C52"/>
    <w:rsid w:val="000B6FF6"/>
    <w:rsid w:val="000B721E"/>
    <w:rsid w:val="000C0BF1"/>
    <w:rsid w:val="000C77F9"/>
    <w:rsid w:val="000D0F1F"/>
    <w:rsid w:val="000D1BF0"/>
    <w:rsid w:val="000D3120"/>
    <w:rsid w:val="000E1737"/>
    <w:rsid w:val="000E33CD"/>
    <w:rsid w:val="000E68C8"/>
    <w:rsid w:val="000E7EBE"/>
    <w:rsid w:val="000F19C0"/>
    <w:rsid w:val="00103067"/>
    <w:rsid w:val="001041D8"/>
    <w:rsid w:val="00104D45"/>
    <w:rsid w:val="00115CF2"/>
    <w:rsid w:val="00117757"/>
    <w:rsid w:val="00120905"/>
    <w:rsid w:val="001215B8"/>
    <w:rsid w:val="00122B2D"/>
    <w:rsid w:val="00122F42"/>
    <w:rsid w:val="00122F98"/>
    <w:rsid w:val="00123D26"/>
    <w:rsid w:val="00123FC3"/>
    <w:rsid w:val="00126247"/>
    <w:rsid w:val="00127639"/>
    <w:rsid w:val="00132639"/>
    <w:rsid w:val="001329CD"/>
    <w:rsid w:val="0013577F"/>
    <w:rsid w:val="00137234"/>
    <w:rsid w:val="0014158B"/>
    <w:rsid w:val="001440AB"/>
    <w:rsid w:val="001447D7"/>
    <w:rsid w:val="00153EC1"/>
    <w:rsid w:val="00154C1E"/>
    <w:rsid w:val="0015527A"/>
    <w:rsid w:val="00155466"/>
    <w:rsid w:val="001616AD"/>
    <w:rsid w:val="00162170"/>
    <w:rsid w:val="0016463E"/>
    <w:rsid w:val="0016791F"/>
    <w:rsid w:val="00172431"/>
    <w:rsid w:val="001726EA"/>
    <w:rsid w:val="00172FD7"/>
    <w:rsid w:val="001745F6"/>
    <w:rsid w:val="0017618F"/>
    <w:rsid w:val="00177A64"/>
    <w:rsid w:val="0018184F"/>
    <w:rsid w:val="00190FFE"/>
    <w:rsid w:val="001918BD"/>
    <w:rsid w:val="001957C1"/>
    <w:rsid w:val="0019623D"/>
    <w:rsid w:val="001A08AB"/>
    <w:rsid w:val="001A0EAF"/>
    <w:rsid w:val="001A1F79"/>
    <w:rsid w:val="001A3806"/>
    <w:rsid w:val="001A4114"/>
    <w:rsid w:val="001A495B"/>
    <w:rsid w:val="001B2E90"/>
    <w:rsid w:val="001B6752"/>
    <w:rsid w:val="001B68BF"/>
    <w:rsid w:val="001B68C0"/>
    <w:rsid w:val="001C0D0F"/>
    <w:rsid w:val="001C1179"/>
    <w:rsid w:val="001C1477"/>
    <w:rsid w:val="001C3EE6"/>
    <w:rsid w:val="001C48AD"/>
    <w:rsid w:val="001C4DB6"/>
    <w:rsid w:val="001D19E1"/>
    <w:rsid w:val="001D351D"/>
    <w:rsid w:val="001D6C91"/>
    <w:rsid w:val="001E7993"/>
    <w:rsid w:val="001F0DC3"/>
    <w:rsid w:val="001F46D9"/>
    <w:rsid w:val="00206828"/>
    <w:rsid w:val="00207DDE"/>
    <w:rsid w:val="00212CFC"/>
    <w:rsid w:val="002134CE"/>
    <w:rsid w:val="00213FCB"/>
    <w:rsid w:val="00215EAD"/>
    <w:rsid w:val="00217ABB"/>
    <w:rsid w:val="00236623"/>
    <w:rsid w:val="00236895"/>
    <w:rsid w:val="00240D0F"/>
    <w:rsid w:val="00240E08"/>
    <w:rsid w:val="00250FF0"/>
    <w:rsid w:val="002531ED"/>
    <w:rsid w:val="00253B8A"/>
    <w:rsid w:val="00256D30"/>
    <w:rsid w:val="00277B5B"/>
    <w:rsid w:val="002814E9"/>
    <w:rsid w:val="00284BEC"/>
    <w:rsid w:val="00290217"/>
    <w:rsid w:val="002903FF"/>
    <w:rsid w:val="002921FD"/>
    <w:rsid w:val="0029400A"/>
    <w:rsid w:val="002945BB"/>
    <w:rsid w:val="002946AD"/>
    <w:rsid w:val="002A301E"/>
    <w:rsid w:val="002A3A8C"/>
    <w:rsid w:val="002B0B33"/>
    <w:rsid w:val="002B1849"/>
    <w:rsid w:val="002B1CF2"/>
    <w:rsid w:val="002B33BB"/>
    <w:rsid w:val="002B3F29"/>
    <w:rsid w:val="002C2085"/>
    <w:rsid w:val="002C360E"/>
    <w:rsid w:val="002C4FB5"/>
    <w:rsid w:val="002C6A27"/>
    <w:rsid w:val="002D4393"/>
    <w:rsid w:val="002E2973"/>
    <w:rsid w:val="002E2E3C"/>
    <w:rsid w:val="002E3423"/>
    <w:rsid w:val="002E4A83"/>
    <w:rsid w:val="002E605B"/>
    <w:rsid w:val="002E6A7C"/>
    <w:rsid w:val="002F1888"/>
    <w:rsid w:val="00305E2A"/>
    <w:rsid w:val="00306225"/>
    <w:rsid w:val="00326579"/>
    <w:rsid w:val="003302B8"/>
    <w:rsid w:val="0034132A"/>
    <w:rsid w:val="00344AAF"/>
    <w:rsid w:val="00346F57"/>
    <w:rsid w:val="00360169"/>
    <w:rsid w:val="00360492"/>
    <w:rsid w:val="00360DE0"/>
    <w:rsid w:val="00361411"/>
    <w:rsid w:val="0036562B"/>
    <w:rsid w:val="003741E9"/>
    <w:rsid w:val="0038194D"/>
    <w:rsid w:val="00383AFB"/>
    <w:rsid w:val="00384069"/>
    <w:rsid w:val="00384FB3"/>
    <w:rsid w:val="00387BDB"/>
    <w:rsid w:val="003901B2"/>
    <w:rsid w:val="00393A0F"/>
    <w:rsid w:val="003971E0"/>
    <w:rsid w:val="003978B0"/>
    <w:rsid w:val="003A0A9E"/>
    <w:rsid w:val="003A3F34"/>
    <w:rsid w:val="003B07F7"/>
    <w:rsid w:val="003B1608"/>
    <w:rsid w:val="003B5019"/>
    <w:rsid w:val="003B780A"/>
    <w:rsid w:val="003C36CC"/>
    <w:rsid w:val="003D04F8"/>
    <w:rsid w:val="003D1CAA"/>
    <w:rsid w:val="003D5365"/>
    <w:rsid w:val="003D626B"/>
    <w:rsid w:val="003E39E3"/>
    <w:rsid w:val="003E571A"/>
    <w:rsid w:val="003E5F68"/>
    <w:rsid w:val="003E6656"/>
    <w:rsid w:val="003E6AD9"/>
    <w:rsid w:val="003F0D8F"/>
    <w:rsid w:val="003F2C30"/>
    <w:rsid w:val="003F5B93"/>
    <w:rsid w:val="0040037D"/>
    <w:rsid w:val="00400399"/>
    <w:rsid w:val="004010AD"/>
    <w:rsid w:val="00407D18"/>
    <w:rsid w:val="00410DDF"/>
    <w:rsid w:val="0041688D"/>
    <w:rsid w:val="00425D33"/>
    <w:rsid w:val="00427B26"/>
    <w:rsid w:val="00427E9E"/>
    <w:rsid w:val="00432306"/>
    <w:rsid w:val="004349B2"/>
    <w:rsid w:val="00437FAD"/>
    <w:rsid w:val="004435C5"/>
    <w:rsid w:val="0044363F"/>
    <w:rsid w:val="00447BA4"/>
    <w:rsid w:val="00455284"/>
    <w:rsid w:val="00464553"/>
    <w:rsid w:val="00466D9B"/>
    <w:rsid w:val="004674A2"/>
    <w:rsid w:val="00471501"/>
    <w:rsid w:val="00471949"/>
    <w:rsid w:val="0047782E"/>
    <w:rsid w:val="00483B6C"/>
    <w:rsid w:val="00490DEA"/>
    <w:rsid w:val="00490F97"/>
    <w:rsid w:val="004949B3"/>
    <w:rsid w:val="00494C09"/>
    <w:rsid w:val="004A4F74"/>
    <w:rsid w:val="004A5707"/>
    <w:rsid w:val="004B39F3"/>
    <w:rsid w:val="004B4DF0"/>
    <w:rsid w:val="004B5B2B"/>
    <w:rsid w:val="004C0209"/>
    <w:rsid w:val="004C078F"/>
    <w:rsid w:val="004C3AE2"/>
    <w:rsid w:val="004D29D7"/>
    <w:rsid w:val="004D57EE"/>
    <w:rsid w:val="004E0627"/>
    <w:rsid w:val="004E1B35"/>
    <w:rsid w:val="004F12DD"/>
    <w:rsid w:val="004F4EEB"/>
    <w:rsid w:val="004F5B07"/>
    <w:rsid w:val="00502F17"/>
    <w:rsid w:val="00503B35"/>
    <w:rsid w:val="00505D7F"/>
    <w:rsid w:val="00507331"/>
    <w:rsid w:val="005124CA"/>
    <w:rsid w:val="00520F4E"/>
    <w:rsid w:val="005257B9"/>
    <w:rsid w:val="00527ACC"/>
    <w:rsid w:val="00532824"/>
    <w:rsid w:val="005351ED"/>
    <w:rsid w:val="00545435"/>
    <w:rsid w:val="00546BEE"/>
    <w:rsid w:val="00566A12"/>
    <w:rsid w:val="005713A9"/>
    <w:rsid w:val="00573214"/>
    <w:rsid w:val="00573E96"/>
    <w:rsid w:val="0057502D"/>
    <w:rsid w:val="00575341"/>
    <w:rsid w:val="00576D37"/>
    <w:rsid w:val="00576FF3"/>
    <w:rsid w:val="00577109"/>
    <w:rsid w:val="00582AEF"/>
    <w:rsid w:val="0058348F"/>
    <w:rsid w:val="00584135"/>
    <w:rsid w:val="00590427"/>
    <w:rsid w:val="005906B7"/>
    <w:rsid w:val="00590E47"/>
    <w:rsid w:val="00594B6F"/>
    <w:rsid w:val="00595DB0"/>
    <w:rsid w:val="005A17AB"/>
    <w:rsid w:val="005A2B07"/>
    <w:rsid w:val="005B338F"/>
    <w:rsid w:val="005B66E8"/>
    <w:rsid w:val="005B6A96"/>
    <w:rsid w:val="005C0944"/>
    <w:rsid w:val="005C6975"/>
    <w:rsid w:val="005C7DB0"/>
    <w:rsid w:val="005D228B"/>
    <w:rsid w:val="005D4FA2"/>
    <w:rsid w:val="005D533C"/>
    <w:rsid w:val="005D7E17"/>
    <w:rsid w:val="005E0755"/>
    <w:rsid w:val="005E2E91"/>
    <w:rsid w:val="005E31C5"/>
    <w:rsid w:val="005E5621"/>
    <w:rsid w:val="005E72F1"/>
    <w:rsid w:val="005F0234"/>
    <w:rsid w:val="005F0689"/>
    <w:rsid w:val="005F245E"/>
    <w:rsid w:val="005F276B"/>
    <w:rsid w:val="005F2AF0"/>
    <w:rsid w:val="00600E15"/>
    <w:rsid w:val="00607C14"/>
    <w:rsid w:val="00607D49"/>
    <w:rsid w:val="00613C1E"/>
    <w:rsid w:val="00614C97"/>
    <w:rsid w:val="00617159"/>
    <w:rsid w:val="00622683"/>
    <w:rsid w:val="00626FAB"/>
    <w:rsid w:val="006343CD"/>
    <w:rsid w:val="0064055C"/>
    <w:rsid w:val="00642357"/>
    <w:rsid w:val="006472C1"/>
    <w:rsid w:val="00651B7A"/>
    <w:rsid w:val="00653939"/>
    <w:rsid w:val="00653EBA"/>
    <w:rsid w:val="00653EEE"/>
    <w:rsid w:val="00654A62"/>
    <w:rsid w:val="00663C9D"/>
    <w:rsid w:val="006669B7"/>
    <w:rsid w:val="006746FA"/>
    <w:rsid w:val="00680F7E"/>
    <w:rsid w:val="00682244"/>
    <w:rsid w:val="006911B0"/>
    <w:rsid w:val="00693A4C"/>
    <w:rsid w:val="00697FCC"/>
    <w:rsid w:val="006A07AD"/>
    <w:rsid w:val="006A6144"/>
    <w:rsid w:val="006A68A1"/>
    <w:rsid w:val="006A75C6"/>
    <w:rsid w:val="006B0BC1"/>
    <w:rsid w:val="006B5939"/>
    <w:rsid w:val="006C30C0"/>
    <w:rsid w:val="006C3BA7"/>
    <w:rsid w:val="006D4101"/>
    <w:rsid w:val="006D6798"/>
    <w:rsid w:val="006D6F28"/>
    <w:rsid w:val="006E0E20"/>
    <w:rsid w:val="006E4806"/>
    <w:rsid w:val="006E61E0"/>
    <w:rsid w:val="006F6CEA"/>
    <w:rsid w:val="007027BA"/>
    <w:rsid w:val="00704C48"/>
    <w:rsid w:val="00705D2E"/>
    <w:rsid w:val="00706C71"/>
    <w:rsid w:val="00710C52"/>
    <w:rsid w:val="0071111E"/>
    <w:rsid w:val="00712AD5"/>
    <w:rsid w:val="0072225A"/>
    <w:rsid w:val="00722412"/>
    <w:rsid w:val="00723F5C"/>
    <w:rsid w:val="00727E1D"/>
    <w:rsid w:val="007316D9"/>
    <w:rsid w:val="0073292B"/>
    <w:rsid w:val="00732FFC"/>
    <w:rsid w:val="007338BC"/>
    <w:rsid w:val="007418CB"/>
    <w:rsid w:val="00750940"/>
    <w:rsid w:val="00756D5A"/>
    <w:rsid w:val="007605EA"/>
    <w:rsid w:val="00762152"/>
    <w:rsid w:val="0077591D"/>
    <w:rsid w:val="00776CCA"/>
    <w:rsid w:val="00781250"/>
    <w:rsid w:val="00782A51"/>
    <w:rsid w:val="00786048"/>
    <w:rsid w:val="00786EAC"/>
    <w:rsid w:val="00790740"/>
    <w:rsid w:val="007908C5"/>
    <w:rsid w:val="00792590"/>
    <w:rsid w:val="00794008"/>
    <w:rsid w:val="007960F5"/>
    <w:rsid w:val="00796340"/>
    <w:rsid w:val="00796CC3"/>
    <w:rsid w:val="007A0AC9"/>
    <w:rsid w:val="007A1FFB"/>
    <w:rsid w:val="007A43A3"/>
    <w:rsid w:val="007B0F94"/>
    <w:rsid w:val="007B2168"/>
    <w:rsid w:val="007B4C25"/>
    <w:rsid w:val="007B7CC8"/>
    <w:rsid w:val="007C0220"/>
    <w:rsid w:val="007C0A0F"/>
    <w:rsid w:val="007C529B"/>
    <w:rsid w:val="007C5CCF"/>
    <w:rsid w:val="007D0BB0"/>
    <w:rsid w:val="007D4264"/>
    <w:rsid w:val="007D56C7"/>
    <w:rsid w:val="007D5FE5"/>
    <w:rsid w:val="007D60B0"/>
    <w:rsid w:val="007D7FC3"/>
    <w:rsid w:val="007E286F"/>
    <w:rsid w:val="007E518B"/>
    <w:rsid w:val="007F0B5B"/>
    <w:rsid w:val="007F1618"/>
    <w:rsid w:val="007F169F"/>
    <w:rsid w:val="007F34BB"/>
    <w:rsid w:val="007F3AE8"/>
    <w:rsid w:val="007F3E3C"/>
    <w:rsid w:val="007F619D"/>
    <w:rsid w:val="008039CC"/>
    <w:rsid w:val="00804E6A"/>
    <w:rsid w:val="008057F2"/>
    <w:rsid w:val="00807C20"/>
    <w:rsid w:val="008104DC"/>
    <w:rsid w:val="0081073B"/>
    <w:rsid w:val="00813A60"/>
    <w:rsid w:val="00814378"/>
    <w:rsid w:val="00814906"/>
    <w:rsid w:val="00814978"/>
    <w:rsid w:val="00834007"/>
    <w:rsid w:val="00834977"/>
    <w:rsid w:val="00836161"/>
    <w:rsid w:val="00841B52"/>
    <w:rsid w:val="0085159A"/>
    <w:rsid w:val="0085646B"/>
    <w:rsid w:val="008618E6"/>
    <w:rsid w:val="008629ED"/>
    <w:rsid w:val="00863EB3"/>
    <w:rsid w:val="00871B9B"/>
    <w:rsid w:val="00874AFF"/>
    <w:rsid w:val="00874F00"/>
    <w:rsid w:val="00877393"/>
    <w:rsid w:val="00877FD7"/>
    <w:rsid w:val="00895D77"/>
    <w:rsid w:val="008969DB"/>
    <w:rsid w:val="008A1D6A"/>
    <w:rsid w:val="008A3B23"/>
    <w:rsid w:val="008B5A32"/>
    <w:rsid w:val="008B5BA7"/>
    <w:rsid w:val="008C2B0C"/>
    <w:rsid w:val="008C3022"/>
    <w:rsid w:val="008C496B"/>
    <w:rsid w:val="008C543B"/>
    <w:rsid w:val="008C5C05"/>
    <w:rsid w:val="008C7925"/>
    <w:rsid w:val="008C7CDF"/>
    <w:rsid w:val="008D002D"/>
    <w:rsid w:val="008D2CF4"/>
    <w:rsid w:val="008D2F7E"/>
    <w:rsid w:val="008E0367"/>
    <w:rsid w:val="008E3D95"/>
    <w:rsid w:val="008E7E5B"/>
    <w:rsid w:val="008F161F"/>
    <w:rsid w:val="008F7D62"/>
    <w:rsid w:val="00901507"/>
    <w:rsid w:val="00901873"/>
    <w:rsid w:val="00901BB4"/>
    <w:rsid w:val="00911039"/>
    <w:rsid w:val="00911AB1"/>
    <w:rsid w:val="009150CB"/>
    <w:rsid w:val="00915C47"/>
    <w:rsid w:val="00916D39"/>
    <w:rsid w:val="00920C75"/>
    <w:rsid w:val="00936BA3"/>
    <w:rsid w:val="009416E0"/>
    <w:rsid w:val="00943029"/>
    <w:rsid w:val="00955761"/>
    <w:rsid w:val="009564ED"/>
    <w:rsid w:val="009572E1"/>
    <w:rsid w:val="00957DB8"/>
    <w:rsid w:val="0096120C"/>
    <w:rsid w:val="009623B3"/>
    <w:rsid w:val="009659FA"/>
    <w:rsid w:val="00974F1F"/>
    <w:rsid w:val="00976449"/>
    <w:rsid w:val="00977853"/>
    <w:rsid w:val="00983342"/>
    <w:rsid w:val="0098590E"/>
    <w:rsid w:val="00987EB1"/>
    <w:rsid w:val="00993116"/>
    <w:rsid w:val="00994068"/>
    <w:rsid w:val="00996D94"/>
    <w:rsid w:val="00997A95"/>
    <w:rsid w:val="009A2F7B"/>
    <w:rsid w:val="009C0D40"/>
    <w:rsid w:val="009C1757"/>
    <w:rsid w:val="009C1B92"/>
    <w:rsid w:val="009C4E63"/>
    <w:rsid w:val="009D13E8"/>
    <w:rsid w:val="009D3303"/>
    <w:rsid w:val="009D6083"/>
    <w:rsid w:val="009E1B27"/>
    <w:rsid w:val="009E3250"/>
    <w:rsid w:val="009F7D71"/>
    <w:rsid w:val="009F7EC5"/>
    <w:rsid w:val="00A00C2C"/>
    <w:rsid w:val="00A01E86"/>
    <w:rsid w:val="00A0581D"/>
    <w:rsid w:val="00A06567"/>
    <w:rsid w:val="00A07F49"/>
    <w:rsid w:val="00A13A89"/>
    <w:rsid w:val="00A14E38"/>
    <w:rsid w:val="00A160D8"/>
    <w:rsid w:val="00A35585"/>
    <w:rsid w:val="00A400E3"/>
    <w:rsid w:val="00A44550"/>
    <w:rsid w:val="00A51C66"/>
    <w:rsid w:val="00A5555D"/>
    <w:rsid w:val="00A61D2A"/>
    <w:rsid w:val="00A67FE6"/>
    <w:rsid w:val="00A71DA9"/>
    <w:rsid w:val="00A82077"/>
    <w:rsid w:val="00A871B0"/>
    <w:rsid w:val="00A93E41"/>
    <w:rsid w:val="00A965B0"/>
    <w:rsid w:val="00AA4AFD"/>
    <w:rsid w:val="00AA5DBF"/>
    <w:rsid w:val="00AA6DFE"/>
    <w:rsid w:val="00AA7307"/>
    <w:rsid w:val="00AB3511"/>
    <w:rsid w:val="00AB442F"/>
    <w:rsid w:val="00AC189E"/>
    <w:rsid w:val="00AC403F"/>
    <w:rsid w:val="00AD1899"/>
    <w:rsid w:val="00AD190D"/>
    <w:rsid w:val="00AD5FBF"/>
    <w:rsid w:val="00AE29D1"/>
    <w:rsid w:val="00AE41E7"/>
    <w:rsid w:val="00AE5783"/>
    <w:rsid w:val="00AF6DBB"/>
    <w:rsid w:val="00AF7104"/>
    <w:rsid w:val="00B011B7"/>
    <w:rsid w:val="00B02FDA"/>
    <w:rsid w:val="00B06E9E"/>
    <w:rsid w:val="00B1290D"/>
    <w:rsid w:val="00B14174"/>
    <w:rsid w:val="00B21825"/>
    <w:rsid w:val="00B22E25"/>
    <w:rsid w:val="00B236DB"/>
    <w:rsid w:val="00B256DD"/>
    <w:rsid w:val="00B2585A"/>
    <w:rsid w:val="00B323B8"/>
    <w:rsid w:val="00B33D70"/>
    <w:rsid w:val="00B349A0"/>
    <w:rsid w:val="00B365B9"/>
    <w:rsid w:val="00B42BAF"/>
    <w:rsid w:val="00B42F66"/>
    <w:rsid w:val="00B44A55"/>
    <w:rsid w:val="00B54DEC"/>
    <w:rsid w:val="00B57B4F"/>
    <w:rsid w:val="00B62034"/>
    <w:rsid w:val="00B67707"/>
    <w:rsid w:val="00B7079B"/>
    <w:rsid w:val="00B70F2C"/>
    <w:rsid w:val="00B8167C"/>
    <w:rsid w:val="00B839D1"/>
    <w:rsid w:val="00B83A7B"/>
    <w:rsid w:val="00B83B74"/>
    <w:rsid w:val="00B9053A"/>
    <w:rsid w:val="00B90D92"/>
    <w:rsid w:val="00B91913"/>
    <w:rsid w:val="00B92566"/>
    <w:rsid w:val="00B937DB"/>
    <w:rsid w:val="00B96B9D"/>
    <w:rsid w:val="00BA09CD"/>
    <w:rsid w:val="00BA5DDF"/>
    <w:rsid w:val="00BB200C"/>
    <w:rsid w:val="00BB37F3"/>
    <w:rsid w:val="00BB7104"/>
    <w:rsid w:val="00BC15BA"/>
    <w:rsid w:val="00BC5FCA"/>
    <w:rsid w:val="00BD01AB"/>
    <w:rsid w:val="00BD07DF"/>
    <w:rsid w:val="00BD1489"/>
    <w:rsid w:val="00BD70A5"/>
    <w:rsid w:val="00BF045D"/>
    <w:rsid w:val="00BF1145"/>
    <w:rsid w:val="00BF24BC"/>
    <w:rsid w:val="00BF25E5"/>
    <w:rsid w:val="00BF2C1A"/>
    <w:rsid w:val="00BF68E7"/>
    <w:rsid w:val="00C007B0"/>
    <w:rsid w:val="00C11941"/>
    <w:rsid w:val="00C13BEE"/>
    <w:rsid w:val="00C1413C"/>
    <w:rsid w:val="00C20263"/>
    <w:rsid w:val="00C24601"/>
    <w:rsid w:val="00C252ED"/>
    <w:rsid w:val="00C33C9A"/>
    <w:rsid w:val="00C41399"/>
    <w:rsid w:val="00C41DBA"/>
    <w:rsid w:val="00C42EA1"/>
    <w:rsid w:val="00C434EF"/>
    <w:rsid w:val="00C438EC"/>
    <w:rsid w:val="00C44187"/>
    <w:rsid w:val="00C47BC2"/>
    <w:rsid w:val="00C61B55"/>
    <w:rsid w:val="00C6314C"/>
    <w:rsid w:val="00C633A5"/>
    <w:rsid w:val="00C72E99"/>
    <w:rsid w:val="00C751EE"/>
    <w:rsid w:val="00C83043"/>
    <w:rsid w:val="00C84064"/>
    <w:rsid w:val="00C8575B"/>
    <w:rsid w:val="00C87C8B"/>
    <w:rsid w:val="00C91E39"/>
    <w:rsid w:val="00C954EE"/>
    <w:rsid w:val="00C95C78"/>
    <w:rsid w:val="00CA1CAB"/>
    <w:rsid w:val="00CB2497"/>
    <w:rsid w:val="00CB70BD"/>
    <w:rsid w:val="00CC48F5"/>
    <w:rsid w:val="00CD3D31"/>
    <w:rsid w:val="00CD46D6"/>
    <w:rsid w:val="00CD4776"/>
    <w:rsid w:val="00CD47A9"/>
    <w:rsid w:val="00CD769E"/>
    <w:rsid w:val="00CE420C"/>
    <w:rsid w:val="00CE4B73"/>
    <w:rsid w:val="00CE7D71"/>
    <w:rsid w:val="00CF1DE7"/>
    <w:rsid w:val="00CF4004"/>
    <w:rsid w:val="00CF685A"/>
    <w:rsid w:val="00D02275"/>
    <w:rsid w:val="00D0535E"/>
    <w:rsid w:val="00D10B8D"/>
    <w:rsid w:val="00D11373"/>
    <w:rsid w:val="00D225DD"/>
    <w:rsid w:val="00D312CE"/>
    <w:rsid w:val="00D34941"/>
    <w:rsid w:val="00D34E8F"/>
    <w:rsid w:val="00D41344"/>
    <w:rsid w:val="00D47155"/>
    <w:rsid w:val="00D4730C"/>
    <w:rsid w:val="00D503F4"/>
    <w:rsid w:val="00D531DE"/>
    <w:rsid w:val="00D57AE9"/>
    <w:rsid w:val="00D61FDF"/>
    <w:rsid w:val="00D62924"/>
    <w:rsid w:val="00D63A32"/>
    <w:rsid w:val="00D6424C"/>
    <w:rsid w:val="00D65B07"/>
    <w:rsid w:val="00D7308A"/>
    <w:rsid w:val="00D73698"/>
    <w:rsid w:val="00D74913"/>
    <w:rsid w:val="00D87667"/>
    <w:rsid w:val="00D920E8"/>
    <w:rsid w:val="00D9480D"/>
    <w:rsid w:val="00D966DF"/>
    <w:rsid w:val="00D97303"/>
    <w:rsid w:val="00DA1E94"/>
    <w:rsid w:val="00DA604F"/>
    <w:rsid w:val="00DA6BDE"/>
    <w:rsid w:val="00DB5497"/>
    <w:rsid w:val="00DB641F"/>
    <w:rsid w:val="00DD1206"/>
    <w:rsid w:val="00DD4467"/>
    <w:rsid w:val="00DD4F2B"/>
    <w:rsid w:val="00DE70DB"/>
    <w:rsid w:val="00DE7821"/>
    <w:rsid w:val="00DF08E7"/>
    <w:rsid w:val="00DF3E04"/>
    <w:rsid w:val="00DF7C4E"/>
    <w:rsid w:val="00DF7FD6"/>
    <w:rsid w:val="00E00A65"/>
    <w:rsid w:val="00E00F63"/>
    <w:rsid w:val="00E01315"/>
    <w:rsid w:val="00E025FE"/>
    <w:rsid w:val="00E0625B"/>
    <w:rsid w:val="00E13D53"/>
    <w:rsid w:val="00E15F3B"/>
    <w:rsid w:val="00E16ADD"/>
    <w:rsid w:val="00E1701B"/>
    <w:rsid w:val="00E20801"/>
    <w:rsid w:val="00E22956"/>
    <w:rsid w:val="00E23603"/>
    <w:rsid w:val="00E2590C"/>
    <w:rsid w:val="00E26921"/>
    <w:rsid w:val="00E33137"/>
    <w:rsid w:val="00E411AF"/>
    <w:rsid w:val="00E42A44"/>
    <w:rsid w:val="00E436A5"/>
    <w:rsid w:val="00E448B3"/>
    <w:rsid w:val="00E44E8D"/>
    <w:rsid w:val="00E45E46"/>
    <w:rsid w:val="00E46047"/>
    <w:rsid w:val="00E4749A"/>
    <w:rsid w:val="00E52C08"/>
    <w:rsid w:val="00E6109B"/>
    <w:rsid w:val="00E62E5B"/>
    <w:rsid w:val="00E6456C"/>
    <w:rsid w:val="00E646A7"/>
    <w:rsid w:val="00E7615B"/>
    <w:rsid w:val="00E76E26"/>
    <w:rsid w:val="00E8268B"/>
    <w:rsid w:val="00E83A7C"/>
    <w:rsid w:val="00E8658F"/>
    <w:rsid w:val="00EA0097"/>
    <w:rsid w:val="00EA3807"/>
    <w:rsid w:val="00EB37EA"/>
    <w:rsid w:val="00EB4A12"/>
    <w:rsid w:val="00EB7956"/>
    <w:rsid w:val="00EB7F84"/>
    <w:rsid w:val="00EC52BD"/>
    <w:rsid w:val="00EC56F4"/>
    <w:rsid w:val="00ED04FE"/>
    <w:rsid w:val="00ED471B"/>
    <w:rsid w:val="00ED7D38"/>
    <w:rsid w:val="00EE1747"/>
    <w:rsid w:val="00EE56F5"/>
    <w:rsid w:val="00EE7242"/>
    <w:rsid w:val="00EE7718"/>
    <w:rsid w:val="00EF0852"/>
    <w:rsid w:val="00EF7044"/>
    <w:rsid w:val="00F05806"/>
    <w:rsid w:val="00F07206"/>
    <w:rsid w:val="00F07E01"/>
    <w:rsid w:val="00F10537"/>
    <w:rsid w:val="00F10BD5"/>
    <w:rsid w:val="00F13338"/>
    <w:rsid w:val="00F250F1"/>
    <w:rsid w:val="00F25127"/>
    <w:rsid w:val="00F26944"/>
    <w:rsid w:val="00F33C00"/>
    <w:rsid w:val="00F35AE5"/>
    <w:rsid w:val="00F379E4"/>
    <w:rsid w:val="00F4039B"/>
    <w:rsid w:val="00F4212F"/>
    <w:rsid w:val="00F4270C"/>
    <w:rsid w:val="00F45D5E"/>
    <w:rsid w:val="00F45EAB"/>
    <w:rsid w:val="00F466DD"/>
    <w:rsid w:val="00F47162"/>
    <w:rsid w:val="00F53A7F"/>
    <w:rsid w:val="00F55ED7"/>
    <w:rsid w:val="00F56380"/>
    <w:rsid w:val="00F61311"/>
    <w:rsid w:val="00F62192"/>
    <w:rsid w:val="00F6479F"/>
    <w:rsid w:val="00F763C3"/>
    <w:rsid w:val="00F76B4D"/>
    <w:rsid w:val="00F83903"/>
    <w:rsid w:val="00F855B5"/>
    <w:rsid w:val="00F90118"/>
    <w:rsid w:val="00F9372F"/>
    <w:rsid w:val="00F93C69"/>
    <w:rsid w:val="00F9646E"/>
    <w:rsid w:val="00F9673A"/>
    <w:rsid w:val="00FA7E8C"/>
    <w:rsid w:val="00FC336E"/>
    <w:rsid w:val="00FC6FD6"/>
    <w:rsid w:val="00FD3C26"/>
    <w:rsid w:val="00FD5E7B"/>
    <w:rsid w:val="00FE48FC"/>
    <w:rsid w:val="00FE4E0A"/>
    <w:rsid w:val="00FE6F4F"/>
    <w:rsid w:val="00FF36B3"/>
    <w:rsid w:val="00FF6886"/>
    <w:rsid w:val="00FF78AD"/>
  </w:rsids>
  <m:mathPr>
    <m:mathFont m:val="Cambria Math"/>
    <m:brkBin m:val="before"/>
    <m:brkBinSub m:val="--"/>
    <m:smallFrac/>
    <m:dispDef/>
    <m:lMargin m:val="0"/>
    <m:rMargin m:val="0"/>
    <m:defJc m:val="centerGroup"/>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A32"/>
  </w:style>
  <w:style w:type="paragraph" w:styleId="Heading3">
    <w:name w:val="heading 3"/>
    <w:basedOn w:val="Normal"/>
    <w:link w:val="Heading3Char"/>
    <w:uiPriority w:val="9"/>
    <w:qFormat/>
    <w:rsid w:val="0017618F"/>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6B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36BA3"/>
    <w:pPr>
      <w:tabs>
        <w:tab w:val="center" w:pos="4320"/>
        <w:tab w:val="right" w:pos="8640"/>
      </w:tabs>
    </w:pPr>
  </w:style>
  <w:style w:type="character" w:customStyle="1" w:styleId="HeaderChar">
    <w:name w:val="Header Char"/>
    <w:basedOn w:val="DefaultParagraphFont"/>
    <w:link w:val="Header"/>
    <w:uiPriority w:val="99"/>
    <w:rsid w:val="00936BA3"/>
  </w:style>
  <w:style w:type="paragraph" w:styleId="Footer">
    <w:name w:val="footer"/>
    <w:basedOn w:val="Normal"/>
    <w:link w:val="FooterChar"/>
    <w:uiPriority w:val="99"/>
    <w:unhideWhenUsed/>
    <w:rsid w:val="00936BA3"/>
    <w:pPr>
      <w:tabs>
        <w:tab w:val="center" w:pos="4320"/>
        <w:tab w:val="right" w:pos="8640"/>
      </w:tabs>
    </w:pPr>
  </w:style>
  <w:style w:type="character" w:customStyle="1" w:styleId="FooterChar">
    <w:name w:val="Footer Char"/>
    <w:basedOn w:val="DefaultParagraphFont"/>
    <w:link w:val="Footer"/>
    <w:uiPriority w:val="99"/>
    <w:rsid w:val="00936BA3"/>
  </w:style>
  <w:style w:type="paragraph" w:styleId="ListParagraph">
    <w:name w:val="List Paragraph"/>
    <w:basedOn w:val="Normal"/>
    <w:uiPriority w:val="34"/>
    <w:qFormat/>
    <w:rsid w:val="00936BA3"/>
    <w:pPr>
      <w:ind w:left="720"/>
      <w:contextualSpacing/>
    </w:pPr>
  </w:style>
  <w:style w:type="character" w:styleId="Hyperlink">
    <w:name w:val="Hyperlink"/>
    <w:basedOn w:val="DefaultParagraphFont"/>
    <w:uiPriority w:val="99"/>
    <w:unhideWhenUsed/>
    <w:rsid w:val="00653EEE"/>
    <w:rPr>
      <w:color w:val="0000FF" w:themeColor="hyperlink"/>
      <w:u w:val="single"/>
    </w:rPr>
  </w:style>
  <w:style w:type="paragraph" w:styleId="BalloonText">
    <w:name w:val="Balloon Text"/>
    <w:basedOn w:val="Normal"/>
    <w:link w:val="BalloonTextChar"/>
    <w:uiPriority w:val="99"/>
    <w:semiHidden/>
    <w:unhideWhenUsed/>
    <w:rsid w:val="00F403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039B"/>
    <w:rPr>
      <w:rFonts w:ascii="Lucida Grande" w:hAnsi="Lucida Grande" w:cs="Lucida Grande"/>
      <w:sz w:val="18"/>
      <w:szCs w:val="18"/>
    </w:rPr>
  </w:style>
  <w:style w:type="character" w:customStyle="1" w:styleId="shorttext">
    <w:name w:val="short_text"/>
    <w:basedOn w:val="DefaultParagraphFont"/>
    <w:rsid w:val="00122F42"/>
  </w:style>
  <w:style w:type="character" w:customStyle="1" w:styleId="hps">
    <w:name w:val="hps"/>
    <w:basedOn w:val="DefaultParagraphFont"/>
    <w:rsid w:val="00122F42"/>
  </w:style>
  <w:style w:type="character" w:customStyle="1" w:styleId="alt-edited">
    <w:name w:val="alt-edited"/>
    <w:basedOn w:val="DefaultParagraphFont"/>
    <w:rsid w:val="00432306"/>
  </w:style>
  <w:style w:type="character" w:styleId="CommentReference">
    <w:name w:val="annotation reference"/>
    <w:basedOn w:val="DefaultParagraphFont"/>
    <w:uiPriority w:val="99"/>
    <w:semiHidden/>
    <w:unhideWhenUsed/>
    <w:rsid w:val="00B54DEC"/>
    <w:rPr>
      <w:sz w:val="16"/>
      <w:szCs w:val="16"/>
    </w:rPr>
  </w:style>
  <w:style w:type="paragraph" w:styleId="CommentText">
    <w:name w:val="annotation text"/>
    <w:basedOn w:val="Normal"/>
    <w:link w:val="CommentTextChar"/>
    <w:uiPriority w:val="99"/>
    <w:semiHidden/>
    <w:unhideWhenUsed/>
    <w:rsid w:val="00B54DEC"/>
    <w:rPr>
      <w:sz w:val="20"/>
      <w:szCs w:val="20"/>
    </w:rPr>
  </w:style>
  <w:style w:type="character" w:customStyle="1" w:styleId="CommentTextChar">
    <w:name w:val="Comment Text Char"/>
    <w:basedOn w:val="DefaultParagraphFont"/>
    <w:link w:val="CommentText"/>
    <w:uiPriority w:val="99"/>
    <w:semiHidden/>
    <w:rsid w:val="00B54DEC"/>
    <w:rPr>
      <w:sz w:val="20"/>
      <w:szCs w:val="20"/>
    </w:rPr>
  </w:style>
  <w:style w:type="paragraph" w:styleId="CommentSubject">
    <w:name w:val="annotation subject"/>
    <w:basedOn w:val="CommentText"/>
    <w:next w:val="CommentText"/>
    <w:link w:val="CommentSubjectChar"/>
    <w:uiPriority w:val="99"/>
    <w:semiHidden/>
    <w:unhideWhenUsed/>
    <w:rsid w:val="00B54DEC"/>
    <w:rPr>
      <w:b/>
      <w:bCs/>
    </w:rPr>
  </w:style>
  <w:style w:type="character" w:customStyle="1" w:styleId="CommentSubjectChar">
    <w:name w:val="Comment Subject Char"/>
    <w:basedOn w:val="CommentTextChar"/>
    <w:link w:val="CommentSubject"/>
    <w:uiPriority w:val="99"/>
    <w:semiHidden/>
    <w:rsid w:val="00B54DEC"/>
    <w:rPr>
      <w:b/>
      <w:bCs/>
      <w:sz w:val="20"/>
      <w:szCs w:val="20"/>
    </w:rPr>
  </w:style>
  <w:style w:type="character" w:customStyle="1" w:styleId="Heading3Char">
    <w:name w:val="Heading 3 Char"/>
    <w:basedOn w:val="DefaultParagraphFont"/>
    <w:link w:val="Heading3"/>
    <w:uiPriority w:val="9"/>
    <w:rsid w:val="0017618F"/>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17618F"/>
    <w:pPr>
      <w:spacing w:before="100" w:beforeAutospacing="1" w:after="100" w:afterAutospacing="1"/>
    </w:pPr>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185289774">
      <w:bodyDiv w:val="1"/>
      <w:marLeft w:val="0"/>
      <w:marRight w:val="0"/>
      <w:marTop w:val="0"/>
      <w:marBottom w:val="0"/>
      <w:divBdr>
        <w:top w:val="none" w:sz="0" w:space="0" w:color="auto"/>
        <w:left w:val="none" w:sz="0" w:space="0" w:color="auto"/>
        <w:bottom w:val="none" w:sz="0" w:space="0" w:color="auto"/>
        <w:right w:val="none" w:sz="0" w:space="0" w:color="auto"/>
      </w:divBdr>
      <w:divsChild>
        <w:div w:id="1968855934">
          <w:marLeft w:val="0"/>
          <w:marRight w:val="0"/>
          <w:marTop w:val="0"/>
          <w:marBottom w:val="0"/>
          <w:divBdr>
            <w:top w:val="none" w:sz="0" w:space="0" w:color="auto"/>
            <w:left w:val="none" w:sz="0" w:space="0" w:color="auto"/>
            <w:bottom w:val="none" w:sz="0" w:space="0" w:color="auto"/>
            <w:right w:val="none" w:sz="0" w:space="0" w:color="auto"/>
          </w:divBdr>
          <w:divsChild>
            <w:div w:id="11661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0143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rb@hamad.q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Tel:30529249" TargetMode="External"/><Relationship Id="rId4" Type="http://schemas.openxmlformats.org/officeDocument/2006/relationships/settings" Target="settings.xml"/><Relationship Id="rId9" Type="http://schemas.openxmlformats.org/officeDocument/2006/relationships/hyperlink" Target="Tel:5589622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06193F-7468-4526-B13B-FEEF3B7E8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88</Words>
  <Characters>563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6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p Kantelo</dc:creator>
  <cp:lastModifiedBy>74700</cp:lastModifiedBy>
  <cp:revision>2</cp:revision>
  <cp:lastPrinted>2013-09-11T06:57:00Z</cp:lastPrinted>
  <dcterms:created xsi:type="dcterms:W3CDTF">2020-05-14T11:37:00Z</dcterms:created>
  <dcterms:modified xsi:type="dcterms:W3CDTF">2020-05-14T11:37:00Z</dcterms:modified>
</cp:coreProperties>
</file>